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09728C" w14:textId="77777777" w:rsidR="00FD040C" w:rsidRPr="00713258" w:rsidRDefault="00FD040C" w:rsidP="00FD040C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bookmarkStart w:id="0" w:name="_GoBack"/>
      <w:bookmarkEnd w:id="0"/>
      <w:r w:rsidRPr="00713258">
        <w:rPr>
          <w:rFonts w:asciiTheme="minorHAnsi" w:hAnsiTheme="minorHAnsi" w:cstheme="minorHAnsi"/>
          <w:color w:val="000000" w:themeColor="text1"/>
          <w:lang w:val="en-US"/>
        </w:rPr>
        <w:t xml:space="preserve">Supplementary Information </w:t>
      </w:r>
    </w:p>
    <w:p w14:paraId="707C53D3" w14:textId="77777777" w:rsidR="00FD040C" w:rsidRPr="00713258" w:rsidRDefault="00FD040C" w:rsidP="00FD040C">
      <w:pPr>
        <w:spacing w:line="276" w:lineRule="auto"/>
        <w:jc w:val="both"/>
        <w:rPr>
          <w:rFonts w:asciiTheme="minorHAnsi" w:hAnsiTheme="minorHAnsi" w:cstheme="minorHAnsi"/>
          <w:b/>
          <w:sz w:val="28"/>
          <w:lang w:val="en-GB"/>
        </w:rPr>
      </w:pPr>
      <w:r w:rsidRPr="00713258">
        <w:rPr>
          <w:rFonts w:asciiTheme="minorHAnsi" w:hAnsiTheme="minorHAnsi" w:cstheme="minorHAnsi"/>
          <w:b/>
          <w:sz w:val="28"/>
          <w:lang w:val="en-GB"/>
        </w:rPr>
        <w:t>Eurasian lynx fitness shows little variation across Scandinavian human-dominated landscapes</w:t>
      </w:r>
    </w:p>
    <w:p w14:paraId="6CA8C63A" w14:textId="77777777" w:rsidR="00FD040C" w:rsidRPr="00713258" w:rsidRDefault="00FD040C" w:rsidP="00FD040C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21C99396" w14:textId="77777777" w:rsidR="00FD040C" w:rsidRPr="00713258" w:rsidRDefault="00FD040C" w:rsidP="00FD040C">
      <w:pPr>
        <w:spacing w:line="276" w:lineRule="auto"/>
        <w:jc w:val="both"/>
        <w:rPr>
          <w:rFonts w:asciiTheme="minorHAnsi" w:hAnsiTheme="minorHAnsi" w:cstheme="minorHAnsi"/>
          <w:lang w:val="en-GB"/>
        </w:rPr>
      </w:pPr>
      <w:r w:rsidRPr="00713258">
        <w:rPr>
          <w:rFonts w:asciiTheme="minorHAnsi" w:hAnsiTheme="minorHAnsi" w:cstheme="minorHAnsi"/>
          <w:lang w:val="en-GB"/>
        </w:rPr>
        <w:t>José Vicente López-Bao, Malin Aronsson, John D.C. Linnell, John Odden, Jens Persson and Henrik Andrén</w:t>
      </w:r>
    </w:p>
    <w:p w14:paraId="4D2FA65A" w14:textId="77777777" w:rsidR="00FD040C" w:rsidRPr="00713258" w:rsidRDefault="00FD040C" w:rsidP="00FD040C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25DFE2C7" w14:textId="77777777" w:rsidR="00FD040C" w:rsidRPr="00713258" w:rsidRDefault="00FD040C" w:rsidP="00FD040C">
      <w:pPr>
        <w:spacing w:line="276" w:lineRule="auto"/>
        <w:jc w:val="both"/>
        <w:rPr>
          <w:rFonts w:asciiTheme="minorHAnsi" w:hAnsiTheme="minorHAnsi" w:cstheme="minorHAnsi"/>
          <w:b/>
          <w:lang w:val="en-US"/>
        </w:rPr>
      </w:pPr>
    </w:p>
    <w:p w14:paraId="190BA0E5" w14:textId="77777777" w:rsidR="00FD040C" w:rsidRPr="00713258" w:rsidRDefault="00FD040C" w:rsidP="00FD040C">
      <w:pPr>
        <w:spacing w:line="276" w:lineRule="auto"/>
        <w:jc w:val="both"/>
        <w:rPr>
          <w:rFonts w:asciiTheme="minorHAnsi" w:hAnsiTheme="minorHAnsi" w:cstheme="minorHAnsi"/>
          <w:b/>
          <w:lang w:val="en-US"/>
        </w:rPr>
      </w:pPr>
    </w:p>
    <w:p w14:paraId="6E28384C" w14:textId="77777777" w:rsidR="00FD040C" w:rsidRPr="00713258" w:rsidRDefault="00FD040C" w:rsidP="00FD040C">
      <w:pPr>
        <w:spacing w:line="276" w:lineRule="auto"/>
        <w:jc w:val="both"/>
        <w:rPr>
          <w:rFonts w:asciiTheme="minorHAnsi" w:hAnsiTheme="minorHAnsi" w:cstheme="minorHAnsi"/>
          <w:b/>
          <w:lang w:val="en-US"/>
        </w:rPr>
      </w:pPr>
    </w:p>
    <w:p w14:paraId="1804A3EA" w14:textId="77777777" w:rsidR="00FD040C" w:rsidRPr="00713258" w:rsidRDefault="00FD040C" w:rsidP="00FD040C">
      <w:pPr>
        <w:spacing w:line="276" w:lineRule="auto"/>
        <w:jc w:val="both"/>
        <w:rPr>
          <w:rFonts w:asciiTheme="minorHAnsi" w:hAnsiTheme="minorHAnsi" w:cstheme="minorHAnsi"/>
          <w:b/>
          <w:lang w:val="en-US"/>
        </w:rPr>
      </w:pPr>
    </w:p>
    <w:p w14:paraId="0510F57E" w14:textId="77777777" w:rsidR="00FD040C" w:rsidRPr="00713258" w:rsidRDefault="00FD040C" w:rsidP="00FD040C">
      <w:pPr>
        <w:spacing w:line="276" w:lineRule="auto"/>
        <w:jc w:val="both"/>
        <w:rPr>
          <w:rFonts w:asciiTheme="minorHAnsi" w:hAnsiTheme="minorHAnsi" w:cstheme="minorHAnsi"/>
          <w:b/>
          <w:lang w:val="en-US"/>
        </w:rPr>
      </w:pPr>
    </w:p>
    <w:p w14:paraId="76A6A010" w14:textId="77777777" w:rsidR="00FD040C" w:rsidRPr="00713258" w:rsidRDefault="00FD040C" w:rsidP="00FD040C">
      <w:pPr>
        <w:spacing w:line="276" w:lineRule="auto"/>
        <w:jc w:val="both"/>
        <w:rPr>
          <w:rFonts w:asciiTheme="minorHAnsi" w:hAnsiTheme="minorHAnsi" w:cstheme="minorHAnsi"/>
          <w:b/>
          <w:lang w:val="en-US"/>
        </w:rPr>
      </w:pPr>
    </w:p>
    <w:p w14:paraId="715775FA" w14:textId="77777777" w:rsidR="00FD040C" w:rsidRPr="00713258" w:rsidRDefault="00FD040C" w:rsidP="00FD040C">
      <w:pPr>
        <w:spacing w:line="276" w:lineRule="auto"/>
        <w:jc w:val="both"/>
        <w:rPr>
          <w:rFonts w:asciiTheme="minorHAnsi" w:hAnsiTheme="minorHAnsi" w:cstheme="minorHAnsi"/>
          <w:b/>
          <w:lang w:val="en-US"/>
        </w:rPr>
      </w:pPr>
    </w:p>
    <w:p w14:paraId="4355F4E0" w14:textId="77777777" w:rsidR="00FD040C" w:rsidRPr="00713258" w:rsidRDefault="00FD040C" w:rsidP="00FD040C">
      <w:pPr>
        <w:spacing w:line="276" w:lineRule="auto"/>
        <w:jc w:val="both"/>
        <w:rPr>
          <w:rFonts w:asciiTheme="minorHAnsi" w:hAnsiTheme="minorHAnsi" w:cstheme="minorHAnsi"/>
          <w:b/>
          <w:lang w:val="en-US"/>
        </w:rPr>
      </w:pPr>
    </w:p>
    <w:p w14:paraId="53A0155B" w14:textId="77777777" w:rsidR="00FD040C" w:rsidRPr="00713258" w:rsidRDefault="00FD040C" w:rsidP="00FD040C">
      <w:pPr>
        <w:spacing w:line="276" w:lineRule="auto"/>
        <w:jc w:val="both"/>
        <w:rPr>
          <w:rFonts w:asciiTheme="minorHAnsi" w:hAnsiTheme="minorHAnsi" w:cstheme="minorHAnsi"/>
          <w:b/>
          <w:lang w:val="en-US"/>
        </w:rPr>
      </w:pPr>
    </w:p>
    <w:p w14:paraId="3F60380C" w14:textId="77777777" w:rsidR="00FD040C" w:rsidRPr="00713258" w:rsidRDefault="00FD040C" w:rsidP="00FD040C">
      <w:pPr>
        <w:spacing w:line="276" w:lineRule="auto"/>
        <w:jc w:val="both"/>
        <w:rPr>
          <w:rFonts w:asciiTheme="minorHAnsi" w:hAnsiTheme="minorHAnsi" w:cstheme="minorHAnsi"/>
          <w:b/>
          <w:lang w:val="en-US"/>
        </w:rPr>
      </w:pPr>
    </w:p>
    <w:p w14:paraId="69530517" w14:textId="77777777" w:rsidR="00FD040C" w:rsidRPr="00713258" w:rsidRDefault="00FD040C" w:rsidP="00FD040C">
      <w:pPr>
        <w:spacing w:line="276" w:lineRule="auto"/>
        <w:jc w:val="both"/>
        <w:rPr>
          <w:rFonts w:asciiTheme="minorHAnsi" w:hAnsiTheme="minorHAnsi" w:cstheme="minorHAnsi"/>
          <w:b/>
          <w:lang w:val="en-US"/>
        </w:rPr>
      </w:pPr>
    </w:p>
    <w:p w14:paraId="30F7304D" w14:textId="77777777" w:rsidR="00FD040C" w:rsidRPr="00713258" w:rsidRDefault="00FD040C" w:rsidP="00FD040C">
      <w:pPr>
        <w:spacing w:line="276" w:lineRule="auto"/>
        <w:jc w:val="both"/>
        <w:rPr>
          <w:rFonts w:asciiTheme="minorHAnsi" w:hAnsiTheme="minorHAnsi" w:cstheme="minorHAnsi"/>
          <w:b/>
          <w:lang w:val="en-US"/>
        </w:rPr>
      </w:pPr>
    </w:p>
    <w:p w14:paraId="1604D7DC" w14:textId="77777777" w:rsidR="00FD040C" w:rsidRPr="00713258" w:rsidRDefault="00FD040C" w:rsidP="00FD040C">
      <w:pPr>
        <w:spacing w:line="276" w:lineRule="auto"/>
        <w:jc w:val="both"/>
        <w:rPr>
          <w:rFonts w:asciiTheme="minorHAnsi" w:hAnsiTheme="minorHAnsi" w:cstheme="minorHAnsi"/>
          <w:b/>
          <w:lang w:val="en-US"/>
        </w:rPr>
      </w:pPr>
    </w:p>
    <w:p w14:paraId="52D9DD40" w14:textId="77777777" w:rsidR="00FD040C" w:rsidRPr="00713258" w:rsidRDefault="00FD040C" w:rsidP="00FD040C">
      <w:pPr>
        <w:spacing w:line="276" w:lineRule="auto"/>
        <w:jc w:val="both"/>
        <w:rPr>
          <w:rFonts w:asciiTheme="minorHAnsi" w:hAnsiTheme="minorHAnsi" w:cstheme="minorHAnsi"/>
          <w:b/>
          <w:lang w:val="en-US"/>
        </w:rPr>
      </w:pPr>
    </w:p>
    <w:p w14:paraId="0B09C149" w14:textId="77777777" w:rsidR="00FD040C" w:rsidRPr="00713258" w:rsidRDefault="00FD040C" w:rsidP="00FD040C">
      <w:pPr>
        <w:spacing w:line="276" w:lineRule="auto"/>
        <w:jc w:val="both"/>
        <w:rPr>
          <w:rFonts w:asciiTheme="minorHAnsi" w:hAnsiTheme="minorHAnsi" w:cstheme="minorHAnsi"/>
          <w:b/>
          <w:lang w:val="en-US"/>
        </w:rPr>
      </w:pPr>
    </w:p>
    <w:p w14:paraId="1048C99E" w14:textId="77777777" w:rsidR="00FD040C" w:rsidRPr="00713258" w:rsidRDefault="00FD040C" w:rsidP="00FD040C">
      <w:pPr>
        <w:spacing w:line="276" w:lineRule="auto"/>
        <w:jc w:val="both"/>
        <w:rPr>
          <w:rFonts w:asciiTheme="minorHAnsi" w:hAnsiTheme="minorHAnsi" w:cstheme="minorHAnsi"/>
          <w:b/>
          <w:lang w:val="en-US"/>
        </w:rPr>
      </w:pPr>
    </w:p>
    <w:p w14:paraId="536B596F" w14:textId="77777777" w:rsidR="00FD040C" w:rsidRPr="00713258" w:rsidRDefault="00FD040C" w:rsidP="00FD040C">
      <w:pPr>
        <w:spacing w:line="276" w:lineRule="auto"/>
        <w:jc w:val="both"/>
        <w:rPr>
          <w:rFonts w:asciiTheme="minorHAnsi" w:hAnsiTheme="minorHAnsi" w:cstheme="minorHAnsi"/>
          <w:b/>
          <w:lang w:val="en-US"/>
        </w:rPr>
      </w:pPr>
    </w:p>
    <w:p w14:paraId="5852E984" w14:textId="77777777" w:rsidR="00FD040C" w:rsidRPr="00713258" w:rsidRDefault="00FD040C" w:rsidP="00FD040C">
      <w:pPr>
        <w:spacing w:line="276" w:lineRule="auto"/>
        <w:jc w:val="both"/>
        <w:rPr>
          <w:rFonts w:asciiTheme="minorHAnsi" w:hAnsiTheme="minorHAnsi" w:cstheme="minorHAnsi"/>
          <w:b/>
          <w:lang w:val="en-US"/>
        </w:rPr>
      </w:pPr>
    </w:p>
    <w:p w14:paraId="7FD53FE5" w14:textId="77777777" w:rsidR="00FD040C" w:rsidRPr="00713258" w:rsidRDefault="00FD040C" w:rsidP="00FD040C">
      <w:pPr>
        <w:spacing w:line="276" w:lineRule="auto"/>
        <w:jc w:val="both"/>
        <w:rPr>
          <w:rFonts w:asciiTheme="minorHAnsi" w:hAnsiTheme="minorHAnsi" w:cstheme="minorHAnsi"/>
          <w:b/>
          <w:lang w:val="en-US"/>
        </w:rPr>
      </w:pPr>
    </w:p>
    <w:p w14:paraId="33013751" w14:textId="77777777" w:rsidR="00FD040C" w:rsidRPr="00713258" w:rsidRDefault="00FD040C" w:rsidP="00FD040C">
      <w:pPr>
        <w:spacing w:line="276" w:lineRule="auto"/>
        <w:jc w:val="both"/>
        <w:rPr>
          <w:rFonts w:asciiTheme="minorHAnsi" w:hAnsiTheme="minorHAnsi" w:cstheme="minorHAnsi"/>
          <w:b/>
          <w:lang w:val="en-US"/>
        </w:rPr>
      </w:pPr>
    </w:p>
    <w:p w14:paraId="50B3F378" w14:textId="77777777" w:rsidR="00FD040C" w:rsidRPr="00713258" w:rsidRDefault="00FD040C" w:rsidP="00FD040C">
      <w:pPr>
        <w:spacing w:line="276" w:lineRule="auto"/>
        <w:jc w:val="both"/>
        <w:rPr>
          <w:rFonts w:asciiTheme="minorHAnsi" w:hAnsiTheme="minorHAnsi" w:cstheme="minorHAnsi"/>
          <w:b/>
          <w:lang w:val="en-US"/>
        </w:rPr>
      </w:pPr>
    </w:p>
    <w:p w14:paraId="229022A7" w14:textId="77777777" w:rsidR="00FD040C" w:rsidRPr="00713258" w:rsidRDefault="00FD040C" w:rsidP="00FD040C">
      <w:pPr>
        <w:spacing w:line="276" w:lineRule="auto"/>
        <w:jc w:val="both"/>
        <w:rPr>
          <w:rFonts w:asciiTheme="minorHAnsi" w:hAnsiTheme="minorHAnsi" w:cstheme="minorHAnsi"/>
          <w:b/>
          <w:lang w:val="en-US"/>
        </w:rPr>
      </w:pPr>
    </w:p>
    <w:p w14:paraId="0E8E3544" w14:textId="77777777" w:rsidR="00FD040C" w:rsidRPr="00713258" w:rsidRDefault="00FD040C" w:rsidP="00FD040C">
      <w:pPr>
        <w:spacing w:line="276" w:lineRule="auto"/>
        <w:jc w:val="both"/>
        <w:rPr>
          <w:rFonts w:asciiTheme="minorHAnsi" w:hAnsiTheme="minorHAnsi" w:cstheme="minorHAnsi"/>
          <w:b/>
          <w:lang w:val="en-US"/>
        </w:rPr>
      </w:pPr>
    </w:p>
    <w:p w14:paraId="009E27F5" w14:textId="77777777" w:rsidR="00FD040C" w:rsidRPr="00713258" w:rsidRDefault="00FD040C" w:rsidP="00FD040C">
      <w:pPr>
        <w:spacing w:line="276" w:lineRule="auto"/>
        <w:jc w:val="both"/>
        <w:rPr>
          <w:rFonts w:asciiTheme="minorHAnsi" w:hAnsiTheme="minorHAnsi" w:cstheme="minorHAnsi"/>
          <w:b/>
          <w:lang w:val="en-US"/>
        </w:rPr>
      </w:pPr>
    </w:p>
    <w:p w14:paraId="4E6F8299" w14:textId="77777777" w:rsidR="00FD040C" w:rsidRPr="00713258" w:rsidRDefault="00FD040C" w:rsidP="00FD040C">
      <w:pPr>
        <w:spacing w:line="276" w:lineRule="auto"/>
        <w:jc w:val="both"/>
        <w:rPr>
          <w:rFonts w:asciiTheme="minorHAnsi" w:hAnsiTheme="minorHAnsi" w:cstheme="minorHAnsi"/>
          <w:b/>
          <w:lang w:val="en-US"/>
        </w:rPr>
      </w:pPr>
    </w:p>
    <w:p w14:paraId="26F201F3" w14:textId="4D551738" w:rsidR="00FD040C" w:rsidRPr="00713258" w:rsidRDefault="00FD040C" w:rsidP="00FD040C">
      <w:pPr>
        <w:spacing w:line="276" w:lineRule="auto"/>
        <w:jc w:val="both"/>
        <w:rPr>
          <w:rFonts w:asciiTheme="minorHAnsi" w:hAnsiTheme="minorHAnsi" w:cstheme="minorHAnsi"/>
          <w:b/>
          <w:lang w:val="en-US"/>
        </w:rPr>
      </w:pPr>
    </w:p>
    <w:p w14:paraId="54689237" w14:textId="4ABE1DC6" w:rsidR="001227D4" w:rsidRPr="00713258" w:rsidRDefault="001227D4" w:rsidP="00FD040C">
      <w:pPr>
        <w:spacing w:line="276" w:lineRule="auto"/>
        <w:jc w:val="both"/>
        <w:rPr>
          <w:rFonts w:asciiTheme="minorHAnsi" w:hAnsiTheme="minorHAnsi" w:cstheme="minorHAnsi"/>
          <w:b/>
          <w:lang w:val="en-US"/>
        </w:rPr>
      </w:pPr>
    </w:p>
    <w:p w14:paraId="7A890DF1" w14:textId="76E8CEA8" w:rsidR="001227D4" w:rsidRPr="00713258" w:rsidRDefault="001227D4" w:rsidP="00FD040C">
      <w:pPr>
        <w:spacing w:line="276" w:lineRule="auto"/>
        <w:jc w:val="both"/>
        <w:rPr>
          <w:rFonts w:asciiTheme="minorHAnsi" w:hAnsiTheme="minorHAnsi" w:cstheme="minorHAnsi"/>
          <w:b/>
          <w:lang w:val="en-US"/>
        </w:rPr>
      </w:pPr>
    </w:p>
    <w:p w14:paraId="5C4D09D3" w14:textId="77777777" w:rsidR="001227D4" w:rsidRPr="00713258" w:rsidRDefault="001227D4" w:rsidP="00FD040C">
      <w:pPr>
        <w:spacing w:line="276" w:lineRule="auto"/>
        <w:jc w:val="both"/>
        <w:rPr>
          <w:rFonts w:asciiTheme="minorHAnsi" w:hAnsiTheme="minorHAnsi" w:cstheme="minorHAnsi"/>
          <w:b/>
          <w:lang w:val="en-US"/>
        </w:rPr>
      </w:pPr>
    </w:p>
    <w:p w14:paraId="2D418877" w14:textId="77777777" w:rsidR="00FD040C" w:rsidRPr="00713258" w:rsidRDefault="00FD040C" w:rsidP="00FD040C">
      <w:pPr>
        <w:spacing w:line="276" w:lineRule="auto"/>
        <w:jc w:val="both"/>
        <w:rPr>
          <w:rFonts w:asciiTheme="minorHAnsi" w:hAnsiTheme="minorHAnsi" w:cstheme="minorHAnsi"/>
          <w:b/>
          <w:lang w:val="en-US"/>
        </w:rPr>
      </w:pPr>
    </w:p>
    <w:p w14:paraId="461D181E" w14:textId="77777777" w:rsidR="0028650E" w:rsidRPr="00713258" w:rsidRDefault="0028650E" w:rsidP="00FD040C">
      <w:pPr>
        <w:spacing w:line="276" w:lineRule="auto"/>
        <w:jc w:val="both"/>
        <w:rPr>
          <w:rFonts w:asciiTheme="minorHAnsi" w:hAnsiTheme="minorHAnsi" w:cstheme="minorHAnsi"/>
          <w:b/>
          <w:lang w:val="en-US"/>
        </w:rPr>
      </w:pPr>
    </w:p>
    <w:p w14:paraId="65331D66" w14:textId="77777777" w:rsidR="0028650E" w:rsidRPr="00713258" w:rsidRDefault="0028650E" w:rsidP="00FD040C">
      <w:pPr>
        <w:spacing w:line="276" w:lineRule="auto"/>
        <w:jc w:val="both"/>
        <w:rPr>
          <w:rFonts w:asciiTheme="minorHAnsi" w:hAnsiTheme="minorHAnsi" w:cstheme="minorHAnsi"/>
          <w:b/>
          <w:lang w:val="en-US"/>
        </w:rPr>
      </w:pPr>
    </w:p>
    <w:p w14:paraId="78C721CA" w14:textId="77777777" w:rsidR="0028650E" w:rsidRPr="00713258" w:rsidRDefault="0028650E" w:rsidP="00FD040C">
      <w:pPr>
        <w:spacing w:line="276" w:lineRule="auto"/>
        <w:jc w:val="both"/>
        <w:rPr>
          <w:rFonts w:asciiTheme="minorHAnsi" w:hAnsiTheme="minorHAnsi" w:cstheme="minorHAnsi"/>
          <w:b/>
          <w:lang w:val="en-US"/>
        </w:rPr>
      </w:pPr>
    </w:p>
    <w:p w14:paraId="7ECFCE04" w14:textId="6E989315" w:rsidR="00582C9B" w:rsidRDefault="00582C9B" w:rsidP="00582C9B">
      <w:pPr>
        <w:spacing w:line="276" w:lineRule="auto"/>
        <w:jc w:val="both"/>
        <w:rPr>
          <w:rFonts w:asciiTheme="minorHAnsi" w:hAnsiTheme="minorHAnsi" w:cstheme="minorHAnsi"/>
          <w:lang w:val="en-GB"/>
        </w:rPr>
      </w:pPr>
      <w:r w:rsidRPr="00713258">
        <w:rPr>
          <w:rFonts w:asciiTheme="minorHAnsi" w:hAnsiTheme="minorHAnsi" w:cstheme="minorHAnsi"/>
          <w:b/>
          <w:lang w:val="en-GB"/>
        </w:rPr>
        <w:lastRenderedPageBreak/>
        <w:t>Table S</w:t>
      </w:r>
      <w:r w:rsidR="00A53F91" w:rsidRPr="00713258">
        <w:rPr>
          <w:rFonts w:asciiTheme="minorHAnsi" w:hAnsiTheme="minorHAnsi" w:cstheme="minorHAnsi"/>
          <w:b/>
          <w:lang w:val="en-GB"/>
        </w:rPr>
        <w:t>1</w:t>
      </w:r>
      <w:r w:rsidRPr="00713258">
        <w:rPr>
          <w:rFonts w:asciiTheme="minorHAnsi" w:hAnsiTheme="minorHAnsi" w:cstheme="minorHAnsi"/>
          <w:b/>
          <w:lang w:val="en-GB"/>
        </w:rPr>
        <w:t>.</w:t>
      </w:r>
      <w:r w:rsidRPr="00713258">
        <w:rPr>
          <w:rFonts w:asciiTheme="minorHAnsi" w:hAnsiTheme="minorHAnsi" w:cstheme="minorHAnsi"/>
          <w:lang w:val="en-GB"/>
        </w:rPr>
        <w:t xml:space="preserve"> Parameter estimates (±SE) for the selected models</w:t>
      </w:r>
      <w:r w:rsidR="00424C1D">
        <w:rPr>
          <w:rFonts w:asciiTheme="minorHAnsi" w:hAnsiTheme="minorHAnsi" w:cstheme="minorHAnsi"/>
          <w:lang w:val="en-GB"/>
        </w:rPr>
        <w:t>, apart from the null model,</w:t>
      </w:r>
      <w:r w:rsidRPr="00713258">
        <w:rPr>
          <w:rFonts w:asciiTheme="minorHAnsi" w:hAnsiTheme="minorHAnsi" w:cstheme="minorHAnsi"/>
          <w:lang w:val="en-GB"/>
        </w:rPr>
        <w:t xml:space="preserve"> with </w:t>
      </w:r>
      <w:proofErr w:type="spellStart"/>
      <w:r w:rsidRPr="00713258">
        <w:rPr>
          <w:rFonts w:asciiTheme="minorHAnsi" w:hAnsiTheme="minorHAnsi" w:cstheme="minorHAnsi"/>
          <w:lang w:val="en-GB"/>
        </w:rPr>
        <w:t>ΔAICc</w:t>
      </w:r>
      <w:proofErr w:type="spellEnd"/>
      <w:r w:rsidRPr="00713258">
        <w:rPr>
          <w:rFonts w:asciiTheme="minorHAnsi" w:hAnsiTheme="minorHAnsi" w:cstheme="minorHAnsi"/>
          <w:lang w:val="en-GB"/>
        </w:rPr>
        <w:t xml:space="preserve">&lt;2 explaining Eurasian lynx </w:t>
      </w:r>
      <w:r w:rsidR="00424C1D">
        <w:rPr>
          <w:rFonts w:asciiTheme="minorHAnsi" w:hAnsiTheme="minorHAnsi" w:cstheme="minorHAnsi"/>
          <w:lang w:val="en-GB"/>
        </w:rPr>
        <w:t>juvenile survival</w:t>
      </w:r>
      <w:r w:rsidRPr="00713258">
        <w:rPr>
          <w:rFonts w:asciiTheme="minorHAnsi" w:hAnsiTheme="minorHAnsi" w:cstheme="minorHAnsi"/>
          <w:lang w:val="en-GB"/>
        </w:rPr>
        <w:t xml:space="preserve"> in central-south Scandinavia in relation to variation in environmental and human factors within female lynx home ranges.</w:t>
      </w:r>
    </w:p>
    <w:p w14:paraId="238EBDF2" w14:textId="77777777" w:rsidR="00713258" w:rsidRPr="00713258" w:rsidRDefault="00713258" w:rsidP="00582C9B">
      <w:pPr>
        <w:spacing w:line="276" w:lineRule="auto"/>
        <w:jc w:val="both"/>
        <w:rPr>
          <w:rFonts w:asciiTheme="minorHAnsi" w:hAnsiTheme="minorHAnsi" w:cstheme="minorHAnsi"/>
          <w:lang w:val="en-GB"/>
        </w:rPr>
      </w:pPr>
    </w:p>
    <w:p w14:paraId="051F6279" w14:textId="147D11FF" w:rsidR="00582C9B" w:rsidRDefault="00582C9B" w:rsidP="00582C9B">
      <w:pPr>
        <w:rPr>
          <w:rFonts w:asciiTheme="minorHAnsi" w:hAnsiTheme="minorHAnsi" w:cstheme="minorHAnsi"/>
          <w:lang w:val="en-GB"/>
        </w:rPr>
      </w:pPr>
    </w:p>
    <w:p w14:paraId="1D282640" w14:textId="77777777" w:rsidR="00C47937" w:rsidRPr="00713258" w:rsidRDefault="00C47937" w:rsidP="00582C9B">
      <w:pPr>
        <w:rPr>
          <w:rFonts w:asciiTheme="minorHAnsi" w:hAnsiTheme="minorHAnsi" w:cstheme="minorHAnsi"/>
          <w:lang w:val="en-GB"/>
        </w:rPr>
      </w:pPr>
    </w:p>
    <w:tbl>
      <w:tblPr>
        <w:tblW w:w="786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59"/>
        <w:gridCol w:w="1275"/>
        <w:gridCol w:w="1134"/>
      </w:tblGrid>
      <w:tr w:rsidR="00582C9B" w:rsidRPr="00713258" w14:paraId="72A34E1C" w14:textId="77777777" w:rsidTr="00713258">
        <w:trPr>
          <w:trHeight w:val="315"/>
          <w:jc w:val="center"/>
        </w:trPr>
        <w:tc>
          <w:tcPr>
            <w:tcW w:w="5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1688B" w14:textId="77777777" w:rsidR="00582C9B" w:rsidRPr="00713258" w:rsidRDefault="00582C9B" w:rsidP="005F2267">
            <w:pPr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iCs/>
                <w:lang w:val="en-GB"/>
              </w:rPr>
              <w:t>Parametric coefficient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452E5" w14:textId="77777777" w:rsidR="00582C9B" w:rsidRPr="00713258" w:rsidRDefault="00582C9B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Estimate (±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CF017" w14:textId="77777777" w:rsidR="00582C9B" w:rsidRPr="00713258" w:rsidRDefault="00582C9B" w:rsidP="005F2267">
            <w:pPr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713258">
              <w:rPr>
                <w:rFonts w:asciiTheme="minorHAnsi" w:hAnsiTheme="minorHAnsi" w:cstheme="minorHAnsi"/>
                <w:i/>
                <w:iCs/>
                <w:lang w:val="en-GB"/>
              </w:rPr>
              <w:t>P</w:t>
            </w:r>
          </w:p>
        </w:tc>
      </w:tr>
      <w:tr w:rsidR="00582C9B" w:rsidRPr="00713258" w14:paraId="4FE8B759" w14:textId="77777777" w:rsidTr="00713258">
        <w:trPr>
          <w:trHeight w:val="315"/>
          <w:jc w:val="center"/>
        </w:trPr>
        <w:tc>
          <w:tcPr>
            <w:tcW w:w="5459" w:type="dxa"/>
            <w:shd w:val="clear" w:color="auto" w:fill="auto"/>
            <w:noWrap/>
            <w:vAlign w:val="center"/>
          </w:tcPr>
          <w:p w14:paraId="7DF88B5E" w14:textId="05624191" w:rsidR="00582C9B" w:rsidRPr="00713258" w:rsidRDefault="00582C9B" w:rsidP="005F2267">
            <w:pPr>
              <w:rPr>
                <w:rFonts w:asciiTheme="minorHAnsi" w:hAnsiTheme="minorHAnsi" w:cstheme="minorHAnsi"/>
                <w:b/>
                <w:i/>
                <w:lang w:val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3079773" w14:textId="77777777" w:rsidR="00582C9B" w:rsidRPr="00713258" w:rsidRDefault="00582C9B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49EBD3" w14:textId="77777777" w:rsidR="00582C9B" w:rsidRPr="00713258" w:rsidRDefault="00582C9B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582C9B" w:rsidRPr="00713258" w14:paraId="6F570557" w14:textId="77777777" w:rsidTr="00713258">
        <w:trPr>
          <w:trHeight w:val="315"/>
          <w:jc w:val="center"/>
        </w:trPr>
        <w:tc>
          <w:tcPr>
            <w:tcW w:w="5459" w:type="dxa"/>
            <w:shd w:val="clear" w:color="auto" w:fill="auto"/>
            <w:noWrap/>
            <w:vAlign w:val="center"/>
          </w:tcPr>
          <w:p w14:paraId="2DCEA5ED" w14:textId="257A1DA9" w:rsidR="00582C9B" w:rsidRPr="00713258" w:rsidRDefault="00582C9B" w:rsidP="005F2267">
            <w:pPr>
              <w:rPr>
                <w:rFonts w:asciiTheme="minorHAnsi" w:hAnsiTheme="minorHAnsi" w:cstheme="minorHAnsi"/>
                <w:b/>
                <w:i/>
                <w:iCs/>
                <w:lang w:val="en-GB"/>
              </w:rPr>
            </w:pPr>
            <w:r w:rsidRPr="00713258">
              <w:rPr>
                <w:rFonts w:asciiTheme="minorHAnsi" w:hAnsiTheme="minorHAnsi" w:cstheme="minorHAnsi"/>
                <w:i/>
                <w:lang w:val="en-GB"/>
              </w:rPr>
              <w:t xml:space="preserve">Roughness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BC051B5" w14:textId="77777777" w:rsidR="00582C9B" w:rsidRPr="00713258" w:rsidRDefault="00582C9B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0B7A13" w14:textId="77777777" w:rsidR="00582C9B" w:rsidRPr="00713258" w:rsidRDefault="00582C9B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582C9B" w:rsidRPr="00713258" w14:paraId="619E0E6B" w14:textId="77777777" w:rsidTr="00713258">
        <w:trPr>
          <w:trHeight w:val="315"/>
          <w:jc w:val="center"/>
        </w:trPr>
        <w:tc>
          <w:tcPr>
            <w:tcW w:w="5459" w:type="dxa"/>
            <w:shd w:val="clear" w:color="auto" w:fill="auto"/>
            <w:noWrap/>
            <w:vAlign w:val="center"/>
          </w:tcPr>
          <w:p w14:paraId="7874BDA8" w14:textId="77777777" w:rsidR="00582C9B" w:rsidRPr="00713258" w:rsidRDefault="00582C9B" w:rsidP="005F2267">
            <w:pPr>
              <w:rPr>
                <w:rFonts w:asciiTheme="minorHAnsi" w:hAnsiTheme="minorHAnsi" w:cstheme="minorHAnsi"/>
                <w:i/>
                <w:lang w:val="en-GB"/>
              </w:rPr>
            </w:pPr>
            <w:r w:rsidRPr="00713258">
              <w:rPr>
                <w:rFonts w:asciiTheme="minorHAnsi" w:hAnsiTheme="minorHAnsi" w:cstheme="minorHAnsi"/>
                <w:i/>
                <w:lang w:val="en-GB"/>
              </w:rPr>
              <w:t>Intercept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19CDB54" w14:textId="4D532A71" w:rsidR="00582C9B" w:rsidRPr="00713258" w:rsidRDefault="00582C9B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-0.64 ±0.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9704BF" w14:textId="77777777" w:rsidR="00582C9B" w:rsidRPr="00713258" w:rsidRDefault="00582C9B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582C9B" w:rsidRPr="00713258" w14:paraId="094A0185" w14:textId="77777777" w:rsidTr="00713258">
        <w:trPr>
          <w:trHeight w:val="315"/>
          <w:jc w:val="center"/>
        </w:trPr>
        <w:tc>
          <w:tcPr>
            <w:tcW w:w="5459" w:type="dxa"/>
            <w:shd w:val="clear" w:color="auto" w:fill="auto"/>
            <w:noWrap/>
            <w:vAlign w:val="center"/>
          </w:tcPr>
          <w:p w14:paraId="079C0274" w14:textId="77777777" w:rsidR="00582C9B" w:rsidRPr="00713258" w:rsidRDefault="00582C9B" w:rsidP="005F2267">
            <w:pPr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Roughnes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716DEFB" w14:textId="65F3ED37" w:rsidR="00582C9B" w:rsidRPr="00713258" w:rsidRDefault="00582C9B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0.24 ±0.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74F790" w14:textId="49584E56" w:rsidR="00582C9B" w:rsidRPr="00713258" w:rsidRDefault="00582C9B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0.005</w:t>
            </w:r>
          </w:p>
        </w:tc>
      </w:tr>
      <w:tr w:rsidR="00582C9B" w:rsidRPr="00713258" w14:paraId="0EA08A46" w14:textId="77777777" w:rsidTr="00713258">
        <w:trPr>
          <w:trHeight w:val="315"/>
          <w:jc w:val="center"/>
        </w:trPr>
        <w:tc>
          <w:tcPr>
            <w:tcW w:w="5459" w:type="dxa"/>
            <w:shd w:val="clear" w:color="auto" w:fill="auto"/>
            <w:noWrap/>
            <w:vAlign w:val="center"/>
          </w:tcPr>
          <w:p w14:paraId="3171507A" w14:textId="77777777" w:rsidR="00582C9B" w:rsidRPr="00713258" w:rsidRDefault="00582C9B" w:rsidP="005F2267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329153C" w14:textId="77777777" w:rsidR="00582C9B" w:rsidRPr="00713258" w:rsidRDefault="00582C9B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20927D" w14:textId="77777777" w:rsidR="00582C9B" w:rsidRPr="00713258" w:rsidRDefault="00582C9B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582C9B" w:rsidRPr="00713258" w14:paraId="7B9E680F" w14:textId="77777777" w:rsidTr="00713258">
        <w:trPr>
          <w:trHeight w:val="315"/>
          <w:jc w:val="center"/>
        </w:trPr>
        <w:tc>
          <w:tcPr>
            <w:tcW w:w="5459" w:type="dxa"/>
            <w:shd w:val="clear" w:color="auto" w:fill="auto"/>
            <w:noWrap/>
            <w:vAlign w:val="center"/>
          </w:tcPr>
          <w:p w14:paraId="2AA93574" w14:textId="06C401F6" w:rsidR="00582C9B" w:rsidRPr="00713258" w:rsidRDefault="00582C9B" w:rsidP="005F2267">
            <w:pPr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i/>
                <w:lang w:val="en-GB"/>
              </w:rPr>
              <w:t xml:space="preserve">Roughness  </w:t>
            </w:r>
            <w:r w:rsidRPr="00713258">
              <w:rPr>
                <w:rFonts w:asciiTheme="minorHAnsi" w:hAnsiTheme="minorHAnsi" w:cstheme="minorHAnsi"/>
                <w:lang w:val="en-GB"/>
              </w:rPr>
              <w:t>+</w:t>
            </w:r>
            <w:r w:rsidRPr="00713258">
              <w:rPr>
                <w:rFonts w:asciiTheme="minorHAnsi" w:hAnsiTheme="minorHAnsi" w:cstheme="minorHAnsi"/>
                <w:i/>
                <w:lang w:val="en-GB"/>
              </w:rPr>
              <w:t xml:space="preserve"> Agricultural land</w:t>
            </w:r>
            <w:r w:rsidRPr="00713258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8746A66" w14:textId="77777777" w:rsidR="00582C9B" w:rsidRPr="00713258" w:rsidRDefault="00582C9B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229AED" w14:textId="77777777" w:rsidR="00582C9B" w:rsidRPr="00713258" w:rsidRDefault="00582C9B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582C9B" w:rsidRPr="00713258" w14:paraId="0B0C0675" w14:textId="77777777" w:rsidTr="00713258">
        <w:trPr>
          <w:trHeight w:val="315"/>
          <w:jc w:val="center"/>
        </w:trPr>
        <w:tc>
          <w:tcPr>
            <w:tcW w:w="5459" w:type="dxa"/>
            <w:shd w:val="clear" w:color="auto" w:fill="auto"/>
            <w:noWrap/>
            <w:vAlign w:val="center"/>
          </w:tcPr>
          <w:p w14:paraId="070B1238" w14:textId="77777777" w:rsidR="00582C9B" w:rsidRPr="00713258" w:rsidRDefault="00582C9B" w:rsidP="005F2267">
            <w:pPr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i/>
                <w:lang w:val="en-GB"/>
              </w:rPr>
              <w:t>Intercept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EC6B11B" w14:textId="0304AC26" w:rsidR="00582C9B" w:rsidRPr="00713258" w:rsidRDefault="00582C9B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-0.65 ±0.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852C94" w14:textId="77777777" w:rsidR="00582C9B" w:rsidRPr="00713258" w:rsidRDefault="00582C9B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582C9B" w:rsidRPr="00713258" w14:paraId="3F56956A" w14:textId="77777777" w:rsidTr="00713258">
        <w:trPr>
          <w:trHeight w:val="315"/>
          <w:jc w:val="center"/>
        </w:trPr>
        <w:tc>
          <w:tcPr>
            <w:tcW w:w="5459" w:type="dxa"/>
            <w:shd w:val="clear" w:color="auto" w:fill="auto"/>
            <w:noWrap/>
            <w:vAlign w:val="center"/>
          </w:tcPr>
          <w:p w14:paraId="67605E10" w14:textId="77777777" w:rsidR="00582C9B" w:rsidRPr="00713258" w:rsidRDefault="00582C9B" w:rsidP="005F2267">
            <w:pPr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Roughnes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705886A" w14:textId="3B45DC32" w:rsidR="00582C9B" w:rsidRPr="00713258" w:rsidRDefault="00582C9B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0.31 ±0.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4F4D56" w14:textId="2CD0C0F7" w:rsidR="00582C9B" w:rsidRPr="00713258" w:rsidRDefault="00582C9B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0.002</w:t>
            </w:r>
          </w:p>
        </w:tc>
      </w:tr>
      <w:tr w:rsidR="00582C9B" w:rsidRPr="00713258" w14:paraId="34957BD5" w14:textId="77777777" w:rsidTr="00713258">
        <w:trPr>
          <w:trHeight w:val="315"/>
          <w:jc w:val="center"/>
        </w:trPr>
        <w:tc>
          <w:tcPr>
            <w:tcW w:w="5459" w:type="dxa"/>
            <w:shd w:val="clear" w:color="auto" w:fill="auto"/>
            <w:noWrap/>
            <w:vAlign w:val="center"/>
          </w:tcPr>
          <w:p w14:paraId="77AECDAF" w14:textId="64211047" w:rsidR="00582C9B" w:rsidRPr="00713258" w:rsidRDefault="00582C9B" w:rsidP="005F2267">
            <w:pPr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Agricultural lan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815AC09" w14:textId="14C28BB4" w:rsidR="00582C9B" w:rsidRPr="00713258" w:rsidRDefault="00582C9B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0.14 ±0.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7599AE" w14:textId="7D77F869" w:rsidR="00582C9B" w:rsidRPr="00713258" w:rsidRDefault="00582C9B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0.196</w:t>
            </w:r>
          </w:p>
        </w:tc>
      </w:tr>
      <w:tr w:rsidR="00582C9B" w:rsidRPr="00713258" w14:paraId="597DD3D0" w14:textId="77777777" w:rsidTr="00713258">
        <w:trPr>
          <w:trHeight w:val="315"/>
          <w:jc w:val="center"/>
        </w:trPr>
        <w:tc>
          <w:tcPr>
            <w:tcW w:w="5459" w:type="dxa"/>
            <w:shd w:val="clear" w:color="auto" w:fill="auto"/>
            <w:noWrap/>
            <w:vAlign w:val="center"/>
          </w:tcPr>
          <w:p w14:paraId="5FDD90EF" w14:textId="77777777" w:rsidR="00582C9B" w:rsidRPr="00713258" w:rsidRDefault="00582C9B" w:rsidP="005F2267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20E0E38" w14:textId="77777777" w:rsidR="00582C9B" w:rsidRPr="00713258" w:rsidRDefault="00582C9B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445BAE" w14:textId="77777777" w:rsidR="00582C9B" w:rsidRPr="00713258" w:rsidRDefault="00582C9B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582C9B" w:rsidRPr="006D6B93" w14:paraId="62EE0387" w14:textId="77777777" w:rsidTr="00713258">
        <w:trPr>
          <w:trHeight w:val="315"/>
          <w:jc w:val="center"/>
        </w:trPr>
        <w:tc>
          <w:tcPr>
            <w:tcW w:w="5459" w:type="dxa"/>
            <w:shd w:val="clear" w:color="auto" w:fill="auto"/>
            <w:noWrap/>
            <w:vAlign w:val="center"/>
          </w:tcPr>
          <w:p w14:paraId="6E23F62A" w14:textId="01BB3A9B" w:rsidR="00582C9B" w:rsidRPr="00713258" w:rsidRDefault="00582C9B" w:rsidP="00582C9B">
            <w:pPr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i/>
                <w:lang w:val="en-GB"/>
              </w:rPr>
              <w:t xml:space="preserve">Roughness  </w:t>
            </w:r>
            <w:r w:rsidRPr="00713258">
              <w:rPr>
                <w:rFonts w:asciiTheme="minorHAnsi" w:hAnsiTheme="minorHAnsi" w:cstheme="minorHAnsi"/>
                <w:lang w:val="en-GB"/>
              </w:rPr>
              <w:t>+</w:t>
            </w:r>
            <w:r w:rsidRPr="00713258">
              <w:rPr>
                <w:rFonts w:asciiTheme="minorHAnsi" w:hAnsiTheme="minorHAnsi" w:cstheme="minorHAnsi"/>
                <w:i/>
                <w:lang w:val="en-GB"/>
              </w:rPr>
              <w:t xml:space="preserve"> Agricultural land</w:t>
            </w:r>
            <w:r w:rsidRPr="00713258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713258">
              <w:rPr>
                <w:rFonts w:asciiTheme="minorHAnsi" w:hAnsiTheme="minorHAnsi" w:cstheme="minorHAnsi"/>
                <w:i/>
                <w:lang w:val="en-GB"/>
              </w:rPr>
              <w:t>+ Roe deer harvest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4A7A75C" w14:textId="419CB460" w:rsidR="00582C9B" w:rsidRPr="00713258" w:rsidRDefault="00582C9B" w:rsidP="00582C9B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CC693C" w14:textId="77777777" w:rsidR="00582C9B" w:rsidRPr="00713258" w:rsidRDefault="00582C9B" w:rsidP="00582C9B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582C9B" w:rsidRPr="00713258" w14:paraId="10CC791A" w14:textId="77777777" w:rsidTr="00713258">
        <w:trPr>
          <w:trHeight w:val="315"/>
          <w:jc w:val="center"/>
        </w:trPr>
        <w:tc>
          <w:tcPr>
            <w:tcW w:w="5459" w:type="dxa"/>
            <w:shd w:val="clear" w:color="auto" w:fill="auto"/>
            <w:noWrap/>
            <w:vAlign w:val="center"/>
          </w:tcPr>
          <w:p w14:paraId="45EDC456" w14:textId="2E1DEEE8" w:rsidR="00582C9B" w:rsidRPr="00713258" w:rsidRDefault="00582C9B" w:rsidP="00582C9B">
            <w:pPr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i/>
                <w:lang w:val="en-GB"/>
              </w:rPr>
              <w:t>Intercept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D91F401" w14:textId="4F9BAAB3" w:rsidR="00582C9B" w:rsidRPr="00713258" w:rsidRDefault="00582C9B" w:rsidP="00582C9B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-0.65 ±0.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4A9F41" w14:textId="1C78863C" w:rsidR="00582C9B" w:rsidRPr="00713258" w:rsidRDefault="00582C9B" w:rsidP="00582C9B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582C9B" w:rsidRPr="00713258" w14:paraId="4E8E58B4" w14:textId="77777777" w:rsidTr="00713258">
        <w:trPr>
          <w:trHeight w:val="315"/>
          <w:jc w:val="center"/>
        </w:trPr>
        <w:tc>
          <w:tcPr>
            <w:tcW w:w="5459" w:type="dxa"/>
            <w:shd w:val="clear" w:color="auto" w:fill="auto"/>
            <w:noWrap/>
            <w:vAlign w:val="center"/>
          </w:tcPr>
          <w:p w14:paraId="34F28AB8" w14:textId="4D631192" w:rsidR="00582C9B" w:rsidRPr="00713258" w:rsidRDefault="00582C9B" w:rsidP="00582C9B">
            <w:pPr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Roughnes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7C0974C" w14:textId="38DC0AE8" w:rsidR="00582C9B" w:rsidRPr="00713258" w:rsidRDefault="00582C9B" w:rsidP="00582C9B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0.21 ±0.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793260" w14:textId="4F30E6A1" w:rsidR="00582C9B" w:rsidRPr="00713258" w:rsidRDefault="00582C9B" w:rsidP="00582C9B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0.</w:t>
            </w:r>
            <w:r w:rsidR="00B5134A" w:rsidRPr="00713258">
              <w:rPr>
                <w:rFonts w:asciiTheme="minorHAnsi" w:hAnsiTheme="minorHAnsi" w:cstheme="minorHAnsi"/>
                <w:lang w:val="en-GB"/>
              </w:rPr>
              <w:t>117</w:t>
            </w:r>
          </w:p>
        </w:tc>
      </w:tr>
      <w:tr w:rsidR="00582C9B" w:rsidRPr="00713258" w14:paraId="5004BD15" w14:textId="77777777" w:rsidTr="006D6B93">
        <w:trPr>
          <w:trHeight w:val="315"/>
          <w:jc w:val="center"/>
        </w:trPr>
        <w:tc>
          <w:tcPr>
            <w:tcW w:w="5459" w:type="dxa"/>
            <w:shd w:val="clear" w:color="auto" w:fill="auto"/>
            <w:noWrap/>
            <w:vAlign w:val="center"/>
          </w:tcPr>
          <w:p w14:paraId="55A0AAC3" w14:textId="220C8623" w:rsidR="00582C9B" w:rsidRPr="00713258" w:rsidRDefault="00582C9B" w:rsidP="00582C9B">
            <w:pPr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Roe deer harvest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FC3EDA2" w14:textId="673DC694" w:rsidR="00582C9B" w:rsidRPr="00713258" w:rsidRDefault="00582C9B" w:rsidP="00582C9B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-0.21 ±0.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801DD1" w14:textId="244A1B86" w:rsidR="00582C9B" w:rsidRPr="00713258" w:rsidRDefault="00582C9B" w:rsidP="00582C9B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0.</w:t>
            </w:r>
            <w:r w:rsidR="00B5134A" w:rsidRPr="00713258">
              <w:rPr>
                <w:rFonts w:asciiTheme="minorHAnsi" w:hAnsiTheme="minorHAnsi" w:cstheme="minorHAnsi"/>
                <w:lang w:val="en-GB"/>
              </w:rPr>
              <w:t>197</w:t>
            </w:r>
          </w:p>
        </w:tc>
      </w:tr>
      <w:tr w:rsidR="00582C9B" w:rsidRPr="00713258" w14:paraId="04A8AA7A" w14:textId="77777777" w:rsidTr="006D6B93">
        <w:trPr>
          <w:trHeight w:val="315"/>
          <w:jc w:val="center"/>
        </w:trPr>
        <w:tc>
          <w:tcPr>
            <w:tcW w:w="54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06E953" w14:textId="37412BEF" w:rsidR="00582C9B" w:rsidRPr="00713258" w:rsidRDefault="00582C9B" w:rsidP="00582C9B">
            <w:pPr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Agricultural lan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31C722" w14:textId="60F8B861" w:rsidR="00582C9B" w:rsidRPr="00713258" w:rsidRDefault="00582C9B" w:rsidP="00582C9B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0.20 ±0.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B11CBF" w14:textId="5D15B18B" w:rsidR="00582C9B" w:rsidRPr="00713258" w:rsidRDefault="00582C9B" w:rsidP="00582C9B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0.087</w:t>
            </w:r>
          </w:p>
        </w:tc>
      </w:tr>
    </w:tbl>
    <w:p w14:paraId="0FF535CF" w14:textId="77777777" w:rsidR="00582C9B" w:rsidRPr="00713258" w:rsidRDefault="00582C9B" w:rsidP="00582C9B">
      <w:pPr>
        <w:rPr>
          <w:rFonts w:asciiTheme="minorHAnsi" w:hAnsiTheme="minorHAnsi" w:cstheme="minorHAnsi"/>
          <w:lang w:val="en-GB"/>
        </w:rPr>
      </w:pPr>
    </w:p>
    <w:p w14:paraId="1FC46460" w14:textId="237E3DCB" w:rsidR="00D31594" w:rsidRPr="00713258" w:rsidRDefault="00D31594" w:rsidP="00FD040C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3D1551E3" w14:textId="76A5DFE9" w:rsidR="00101E0C" w:rsidRPr="00713258" w:rsidRDefault="00101E0C" w:rsidP="00FD040C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548BF676" w14:textId="187B00C9" w:rsidR="007575A2" w:rsidRPr="00713258" w:rsidRDefault="007575A2" w:rsidP="00FD040C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41D9D26C" w14:textId="5C6A43F0" w:rsidR="007575A2" w:rsidRPr="00713258" w:rsidRDefault="007575A2" w:rsidP="00FD040C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73BD2BB2" w14:textId="3B423FE1" w:rsidR="007575A2" w:rsidRPr="00713258" w:rsidRDefault="007575A2" w:rsidP="00FD040C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77996A16" w14:textId="5387B58B" w:rsidR="007575A2" w:rsidRPr="00713258" w:rsidRDefault="007575A2" w:rsidP="00FD040C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184C7089" w14:textId="478605D8" w:rsidR="007575A2" w:rsidRPr="00713258" w:rsidRDefault="007575A2" w:rsidP="00FD040C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7B9B13A5" w14:textId="074D9B87" w:rsidR="007575A2" w:rsidRPr="00713258" w:rsidRDefault="007575A2" w:rsidP="00FD040C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475443D0" w14:textId="06BA5E21" w:rsidR="007575A2" w:rsidRPr="00713258" w:rsidRDefault="007575A2" w:rsidP="00FD040C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36B9CA1E" w14:textId="108BA83C" w:rsidR="007575A2" w:rsidRPr="00713258" w:rsidRDefault="007575A2" w:rsidP="00FD040C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58C1B646" w14:textId="1A7A8947" w:rsidR="007575A2" w:rsidRPr="00713258" w:rsidRDefault="007575A2" w:rsidP="00FD040C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69F12735" w14:textId="637A01DB" w:rsidR="007575A2" w:rsidRPr="00713258" w:rsidRDefault="007575A2" w:rsidP="00FD040C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5AA61416" w14:textId="3619C40E" w:rsidR="007575A2" w:rsidRDefault="007575A2" w:rsidP="00FD040C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15833072" w14:textId="64E63358" w:rsidR="00713258" w:rsidRDefault="00713258" w:rsidP="00FD040C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6E4C9E11" w14:textId="0C58EFFC" w:rsidR="00713258" w:rsidRDefault="00713258" w:rsidP="00FD040C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4AFB4920" w14:textId="25311B68" w:rsidR="00713258" w:rsidRDefault="00713258" w:rsidP="00FD040C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67F522E5" w14:textId="42489B49" w:rsidR="00713258" w:rsidRDefault="00713258" w:rsidP="00FD040C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767A0F2A" w14:textId="77777777" w:rsidR="00713258" w:rsidRPr="00713258" w:rsidRDefault="00713258" w:rsidP="00FD040C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0B66F9E8" w14:textId="088DF53A" w:rsidR="007575A2" w:rsidRPr="00713258" w:rsidRDefault="007575A2" w:rsidP="00FD040C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49057189" w14:textId="70E168D6" w:rsidR="007575A2" w:rsidRPr="00713258" w:rsidRDefault="007575A2" w:rsidP="00FD040C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127FD24E" w14:textId="77777777" w:rsidR="007575A2" w:rsidRPr="00713258" w:rsidRDefault="007575A2" w:rsidP="00FD040C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04739706" w14:textId="28502B16" w:rsidR="00101E0C" w:rsidRDefault="00101E0C" w:rsidP="00101E0C">
      <w:pPr>
        <w:spacing w:line="276" w:lineRule="auto"/>
        <w:jc w:val="both"/>
        <w:rPr>
          <w:rFonts w:asciiTheme="minorHAnsi" w:hAnsiTheme="minorHAnsi" w:cstheme="minorHAnsi"/>
          <w:lang w:val="en-GB"/>
        </w:rPr>
      </w:pPr>
      <w:r w:rsidRPr="00713258">
        <w:rPr>
          <w:rFonts w:asciiTheme="minorHAnsi" w:hAnsiTheme="minorHAnsi" w:cstheme="minorHAnsi"/>
          <w:b/>
          <w:lang w:val="en-GB"/>
        </w:rPr>
        <w:t>Table S2</w:t>
      </w:r>
      <w:r w:rsidR="00C47937">
        <w:rPr>
          <w:rFonts w:asciiTheme="minorHAnsi" w:hAnsiTheme="minorHAnsi" w:cstheme="minorHAnsi"/>
          <w:b/>
          <w:lang w:val="en-GB"/>
        </w:rPr>
        <w:t>.</w:t>
      </w:r>
      <w:r w:rsidRPr="00713258">
        <w:rPr>
          <w:rFonts w:asciiTheme="minorHAnsi" w:hAnsiTheme="minorHAnsi" w:cstheme="minorHAnsi"/>
          <w:lang w:val="en-GB"/>
        </w:rPr>
        <w:t xml:space="preserve"> Parameter estimates (±SE) for the models explaining </w:t>
      </w:r>
      <w:r w:rsidR="00424C1D">
        <w:rPr>
          <w:rFonts w:asciiTheme="minorHAnsi" w:hAnsiTheme="minorHAnsi" w:cstheme="minorHAnsi"/>
          <w:lang w:val="en-GB"/>
        </w:rPr>
        <w:t xml:space="preserve">variation in </w:t>
      </w:r>
      <w:r w:rsidRPr="00713258">
        <w:rPr>
          <w:rFonts w:asciiTheme="minorHAnsi" w:hAnsiTheme="minorHAnsi" w:cstheme="minorHAnsi"/>
          <w:lang w:val="en-GB"/>
        </w:rPr>
        <w:t xml:space="preserve">Eurasian lynx fitness components </w:t>
      </w:r>
      <w:r w:rsidR="00424C1D">
        <w:rPr>
          <w:rFonts w:asciiTheme="minorHAnsi" w:hAnsiTheme="minorHAnsi" w:cstheme="minorHAnsi"/>
          <w:lang w:val="en-GB"/>
        </w:rPr>
        <w:t xml:space="preserve">in </w:t>
      </w:r>
      <w:r w:rsidRPr="00713258">
        <w:rPr>
          <w:rFonts w:asciiTheme="minorHAnsi" w:hAnsiTheme="minorHAnsi" w:cstheme="minorHAnsi"/>
          <w:lang w:val="en-GB"/>
        </w:rPr>
        <w:t xml:space="preserve">central-south Scandinavia in relation to </w:t>
      </w:r>
      <w:r w:rsidR="00424C1D">
        <w:rPr>
          <w:rFonts w:asciiTheme="minorHAnsi" w:hAnsiTheme="minorHAnsi" w:cstheme="minorHAnsi"/>
          <w:lang w:val="en-GB"/>
        </w:rPr>
        <w:t xml:space="preserve">the </w:t>
      </w:r>
      <w:r w:rsidRPr="00713258">
        <w:rPr>
          <w:rFonts w:asciiTheme="minorHAnsi" w:hAnsiTheme="minorHAnsi" w:cstheme="minorHAnsi"/>
          <w:lang w:val="en-GB"/>
        </w:rPr>
        <w:t>spatial location</w:t>
      </w:r>
      <w:r w:rsidR="00424C1D">
        <w:rPr>
          <w:rFonts w:asciiTheme="minorHAnsi" w:hAnsiTheme="minorHAnsi" w:cstheme="minorHAnsi"/>
          <w:lang w:val="en-GB"/>
        </w:rPr>
        <w:t xml:space="preserve"> </w:t>
      </w:r>
      <w:r w:rsidRPr="00713258">
        <w:rPr>
          <w:rFonts w:asciiTheme="minorHAnsi" w:hAnsiTheme="minorHAnsi" w:cstheme="minorHAnsi"/>
          <w:lang w:val="en-GB"/>
        </w:rPr>
        <w:t>of home ranges.</w:t>
      </w:r>
    </w:p>
    <w:p w14:paraId="501A1AA5" w14:textId="2691A98F" w:rsidR="00C47937" w:rsidRDefault="00C47937" w:rsidP="00101E0C">
      <w:pPr>
        <w:spacing w:line="276" w:lineRule="auto"/>
        <w:jc w:val="both"/>
        <w:rPr>
          <w:rFonts w:asciiTheme="minorHAnsi" w:hAnsiTheme="minorHAnsi" w:cstheme="minorHAnsi"/>
          <w:lang w:val="en-GB"/>
        </w:rPr>
      </w:pPr>
    </w:p>
    <w:p w14:paraId="3D22A020" w14:textId="77777777" w:rsidR="00C47937" w:rsidRPr="00713258" w:rsidRDefault="00C47937" w:rsidP="00101E0C">
      <w:pPr>
        <w:spacing w:line="276" w:lineRule="auto"/>
        <w:jc w:val="both"/>
        <w:rPr>
          <w:rFonts w:asciiTheme="minorHAnsi" w:hAnsiTheme="minorHAnsi" w:cstheme="minorHAnsi"/>
          <w:lang w:val="en-GB"/>
        </w:rPr>
      </w:pPr>
    </w:p>
    <w:p w14:paraId="61757A93" w14:textId="77777777" w:rsidR="00101E0C" w:rsidRPr="00713258" w:rsidRDefault="00101E0C" w:rsidP="00101E0C">
      <w:pPr>
        <w:rPr>
          <w:rFonts w:asciiTheme="minorHAnsi" w:hAnsiTheme="minorHAnsi" w:cstheme="minorHAnsi"/>
          <w:lang w:val="en-GB"/>
        </w:rPr>
      </w:pPr>
    </w:p>
    <w:tbl>
      <w:tblPr>
        <w:tblW w:w="722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0"/>
        <w:gridCol w:w="1560"/>
        <w:gridCol w:w="850"/>
      </w:tblGrid>
      <w:tr w:rsidR="00101E0C" w:rsidRPr="00713258" w14:paraId="27CA9A15" w14:textId="77777777" w:rsidTr="00713258">
        <w:trPr>
          <w:trHeight w:val="315"/>
          <w:jc w:val="center"/>
        </w:trPr>
        <w:tc>
          <w:tcPr>
            <w:tcW w:w="4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C387C" w14:textId="77777777" w:rsidR="00101E0C" w:rsidRPr="00713258" w:rsidRDefault="00101E0C" w:rsidP="005F2267">
            <w:pPr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iCs/>
                <w:lang w:val="en-GB"/>
              </w:rPr>
              <w:t>MODE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FDA24" w14:textId="77777777" w:rsidR="00101E0C" w:rsidRPr="00713258" w:rsidRDefault="00101E0C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Estimate (±S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082E7" w14:textId="77777777" w:rsidR="00101E0C" w:rsidRPr="00713258" w:rsidRDefault="00101E0C" w:rsidP="005F2267">
            <w:pPr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713258">
              <w:rPr>
                <w:rFonts w:asciiTheme="minorHAnsi" w:hAnsiTheme="minorHAnsi" w:cstheme="minorHAnsi"/>
                <w:i/>
                <w:iCs/>
                <w:lang w:val="en-GB"/>
              </w:rPr>
              <w:t>P</w:t>
            </w:r>
          </w:p>
        </w:tc>
      </w:tr>
      <w:tr w:rsidR="00101E0C" w:rsidRPr="006D6B93" w14:paraId="450AA37A" w14:textId="77777777" w:rsidTr="00713258">
        <w:trPr>
          <w:trHeight w:val="315"/>
          <w:jc w:val="center"/>
        </w:trPr>
        <w:tc>
          <w:tcPr>
            <w:tcW w:w="4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85DA04" w14:textId="77777777" w:rsidR="00101E0C" w:rsidRPr="00713258" w:rsidRDefault="00101E0C" w:rsidP="005F2267">
            <w:pPr>
              <w:rPr>
                <w:rFonts w:asciiTheme="minorHAnsi" w:hAnsiTheme="minorHAnsi" w:cstheme="minorHAnsi"/>
                <w:b/>
                <w:i/>
                <w:lang w:val="en-GB"/>
              </w:rPr>
            </w:pPr>
            <w:r w:rsidRPr="00713258">
              <w:rPr>
                <w:rFonts w:asciiTheme="minorHAnsi" w:hAnsiTheme="minorHAnsi" w:cstheme="minorHAnsi"/>
                <w:b/>
                <w:lang w:val="en-GB" w:eastAsia="en-GB"/>
              </w:rPr>
              <w:t>Probability of female lynx reproductio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09A2C0" w14:textId="77777777" w:rsidR="00101E0C" w:rsidRPr="00713258" w:rsidRDefault="00101E0C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B54452" w14:textId="77777777" w:rsidR="00101E0C" w:rsidRPr="00713258" w:rsidRDefault="00101E0C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101E0C" w:rsidRPr="00713258" w14:paraId="1A5BE098" w14:textId="77777777" w:rsidTr="00713258">
        <w:trPr>
          <w:trHeight w:val="315"/>
          <w:jc w:val="center"/>
        </w:trPr>
        <w:tc>
          <w:tcPr>
            <w:tcW w:w="4810" w:type="dxa"/>
            <w:shd w:val="clear" w:color="auto" w:fill="auto"/>
            <w:noWrap/>
            <w:vAlign w:val="center"/>
          </w:tcPr>
          <w:p w14:paraId="442E672C" w14:textId="77777777" w:rsidR="00101E0C" w:rsidRPr="00713258" w:rsidRDefault="00101E0C" w:rsidP="005F2267">
            <w:pPr>
              <w:rPr>
                <w:rFonts w:asciiTheme="minorHAnsi" w:hAnsiTheme="minorHAnsi" w:cstheme="minorHAnsi"/>
                <w:i/>
                <w:lang w:val="en-GB"/>
              </w:rPr>
            </w:pPr>
            <w:r w:rsidRPr="00713258">
              <w:rPr>
                <w:rFonts w:asciiTheme="minorHAnsi" w:hAnsiTheme="minorHAnsi" w:cstheme="minorHAnsi"/>
                <w:i/>
                <w:lang w:val="en-GB"/>
              </w:rPr>
              <w:t>Intercept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338DED9" w14:textId="77777777" w:rsidR="00101E0C" w:rsidRPr="00713258" w:rsidRDefault="00101E0C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1.39 ±0.2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7C9F8D4" w14:textId="77777777" w:rsidR="00101E0C" w:rsidRPr="00713258" w:rsidRDefault="00101E0C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101E0C" w:rsidRPr="00713258" w14:paraId="489B4D05" w14:textId="77777777" w:rsidTr="00713258">
        <w:trPr>
          <w:trHeight w:val="315"/>
          <w:jc w:val="center"/>
        </w:trPr>
        <w:tc>
          <w:tcPr>
            <w:tcW w:w="4810" w:type="dxa"/>
            <w:shd w:val="clear" w:color="auto" w:fill="auto"/>
            <w:noWrap/>
            <w:vAlign w:val="center"/>
          </w:tcPr>
          <w:p w14:paraId="51C3D932" w14:textId="77777777" w:rsidR="00101E0C" w:rsidRPr="00713258" w:rsidRDefault="00101E0C" w:rsidP="005F2267">
            <w:pPr>
              <w:rPr>
                <w:rFonts w:asciiTheme="minorHAnsi" w:hAnsiTheme="minorHAnsi" w:cstheme="minorHAnsi"/>
                <w:i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Longitud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17032EC" w14:textId="77777777" w:rsidR="00101E0C" w:rsidRPr="00713258" w:rsidRDefault="00101E0C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0.25 ±0.2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85E66D2" w14:textId="77777777" w:rsidR="00101E0C" w:rsidRPr="00713258" w:rsidRDefault="00101E0C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0.335</w:t>
            </w:r>
          </w:p>
        </w:tc>
      </w:tr>
      <w:tr w:rsidR="00101E0C" w:rsidRPr="00713258" w14:paraId="7D44898B" w14:textId="77777777" w:rsidTr="00713258">
        <w:trPr>
          <w:trHeight w:val="315"/>
          <w:jc w:val="center"/>
        </w:trPr>
        <w:tc>
          <w:tcPr>
            <w:tcW w:w="4810" w:type="dxa"/>
            <w:shd w:val="clear" w:color="auto" w:fill="auto"/>
            <w:noWrap/>
            <w:vAlign w:val="center"/>
          </w:tcPr>
          <w:p w14:paraId="08E6A4A4" w14:textId="77777777" w:rsidR="00101E0C" w:rsidRPr="00713258" w:rsidRDefault="00101E0C" w:rsidP="005F2267">
            <w:pPr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Latitud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346E9AB" w14:textId="77777777" w:rsidR="00101E0C" w:rsidRPr="00713258" w:rsidRDefault="00101E0C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-0.19 ±0.2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27F008B" w14:textId="77777777" w:rsidR="00101E0C" w:rsidRPr="00713258" w:rsidRDefault="00101E0C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0.476</w:t>
            </w:r>
          </w:p>
        </w:tc>
      </w:tr>
      <w:tr w:rsidR="00101E0C" w:rsidRPr="00713258" w14:paraId="4514949F" w14:textId="77777777" w:rsidTr="00713258">
        <w:trPr>
          <w:trHeight w:val="315"/>
          <w:jc w:val="center"/>
        </w:trPr>
        <w:tc>
          <w:tcPr>
            <w:tcW w:w="4810" w:type="dxa"/>
            <w:shd w:val="clear" w:color="auto" w:fill="auto"/>
            <w:noWrap/>
            <w:vAlign w:val="center"/>
          </w:tcPr>
          <w:p w14:paraId="495D8A6A" w14:textId="425BD2FB" w:rsidR="00101E0C" w:rsidRPr="00713258" w:rsidRDefault="00101E0C" w:rsidP="005F2267">
            <w:pPr>
              <w:rPr>
                <w:rFonts w:asciiTheme="minorHAnsi" w:hAnsiTheme="minorHAnsi" w:cstheme="minorHAnsi"/>
                <w:b/>
                <w:lang w:val="en-GB"/>
              </w:rPr>
            </w:pPr>
            <w:proofErr w:type="spellStart"/>
            <w:r w:rsidRPr="00713258">
              <w:rPr>
                <w:rFonts w:asciiTheme="minorHAnsi" w:hAnsiTheme="minorHAnsi" w:cstheme="minorHAnsi"/>
                <w:lang w:val="en-GB"/>
              </w:rPr>
              <w:t>AIC</w:t>
            </w:r>
            <w:r w:rsidR="00C87D8B">
              <w:rPr>
                <w:rFonts w:asciiTheme="minorHAnsi" w:hAnsiTheme="minorHAnsi" w:cstheme="minorHAnsi"/>
                <w:lang w:val="en-GB"/>
              </w:rPr>
              <w:t>c</w:t>
            </w:r>
            <w:proofErr w:type="spellEnd"/>
            <w:r w:rsidR="00C87D8B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713258">
              <w:rPr>
                <w:rFonts w:asciiTheme="minorHAnsi" w:hAnsiTheme="minorHAnsi" w:cstheme="minorHAnsi"/>
                <w:lang w:val="en-GB"/>
              </w:rPr>
              <w:t>= 127.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493D429" w14:textId="77777777" w:rsidR="00101E0C" w:rsidRPr="00713258" w:rsidRDefault="00101E0C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63EDF97" w14:textId="77777777" w:rsidR="00101E0C" w:rsidRPr="00713258" w:rsidRDefault="00101E0C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101E0C" w:rsidRPr="00713258" w14:paraId="7022F9EE" w14:textId="77777777" w:rsidTr="00713258">
        <w:trPr>
          <w:trHeight w:val="315"/>
          <w:jc w:val="center"/>
        </w:trPr>
        <w:tc>
          <w:tcPr>
            <w:tcW w:w="4810" w:type="dxa"/>
            <w:shd w:val="clear" w:color="auto" w:fill="auto"/>
            <w:noWrap/>
            <w:vAlign w:val="center"/>
          </w:tcPr>
          <w:p w14:paraId="41967FC3" w14:textId="77777777" w:rsidR="00101E0C" w:rsidRPr="00713258" w:rsidRDefault="00101E0C" w:rsidP="005F2267">
            <w:pPr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5B03A2D" w14:textId="77777777" w:rsidR="00101E0C" w:rsidRPr="00713258" w:rsidRDefault="00101E0C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4B49E20" w14:textId="77777777" w:rsidR="00101E0C" w:rsidRPr="00713258" w:rsidRDefault="00101E0C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101E0C" w:rsidRPr="00713258" w14:paraId="09E8AF82" w14:textId="77777777" w:rsidTr="00713258">
        <w:trPr>
          <w:trHeight w:val="315"/>
          <w:jc w:val="center"/>
        </w:trPr>
        <w:tc>
          <w:tcPr>
            <w:tcW w:w="4810" w:type="dxa"/>
            <w:shd w:val="clear" w:color="auto" w:fill="auto"/>
            <w:noWrap/>
            <w:vAlign w:val="center"/>
          </w:tcPr>
          <w:p w14:paraId="08DB042B" w14:textId="77777777" w:rsidR="00101E0C" w:rsidRPr="00713258" w:rsidRDefault="00101E0C" w:rsidP="005F2267">
            <w:pPr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b/>
                <w:lang w:val="en-GB" w:eastAsia="en-GB"/>
              </w:rPr>
              <w:t>Litters siz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53B9DE4" w14:textId="77777777" w:rsidR="00101E0C" w:rsidRPr="00713258" w:rsidRDefault="00101E0C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B251D7A" w14:textId="77777777" w:rsidR="00101E0C" w:rsidRPr="00713258" w:rsidRDefault="00101E0C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101E0C" w:rsidRPr="00713258" w14:paraId="2982A5C7" w14:textId="77777777" w:rsidTr="00713258">
        <w:trPr>
          <w:trHeight w:val="315"/>
          <w:jc w:val="center"/>
        </w:trPr>
        <w:tc>
          <w:tcPr>
            <w:tcW w:w="4810" w:type="dxa"/>
            <w:shd w:val="clear" w:color="auto" w:fill="auto"/>
            <w:noWrap/>
            <w:vAlign w:val="center"/>
          </w:tcPr>
          <w:p w14:paraId="3EA1CE24" w14:textId="77777777" w:rsidR="00101E0C" w:rsidRPr="00713258" w:rsidRDefault="00101E0C" w:rsidP="005F2267">
            <w:pPr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i/>
                <w:lang w:val="en-GB"/>
              </w:rPr>
              <w:t>Intercept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06E1298" w14:textId="77777777" w:rsidR="00101E0C" w:rsidRPr="00713258" w:rsidRDefault="00101E0C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0.83 ±0.0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9CC310D" w14:textId="77777777" w:rsidR="00101E0C" w:rsidRPr="00713258" w:rsidRDefault="00101E0C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101E0C" w:rsidRPr="00713258" w14:paraId="48BE5EE3" w14:textId="77777777" w:rsidTr="00713258">
        <w:trPr>
          <w:trHeight w:val="315"/>
          <w:jc w:val="center"/>
        </w:trPr>
        <w:tc>
          <w:tcPr>
            <w:tcW w:w="4810" w:type="dxa"/>
            <w:shd w:val="clear" w:color="auto" w:fill="auto"/>
            <w:noWrap/>
            <w:vAlign w:val="center"/>
          </w:tcPr>
          <w:p w14:paraId="141E860F" w14:textId="77777777" w:rsidR="00101E0C" w:rsidRPr="00713258" w:rsidRDefault="00101E0C" w:rsidP="005F2267">
            <w:pPr>
              <w:rPr>
                <w:rFonts w:asciiTheme="minorHAnsi" w:hAnsiTheme="minorHAnsi" w:cstheme="minorHAnsi"/>
                <w:i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Longitud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2099ADA" w14:textId="77777777" w:rsidR="00101E0C" w:rsidRPr="00713258" w:rsidRDefault="00101E0C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0.07 ±0.0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586A03E" w14:textId="77777777" w:rsidR="00101E0C" w:rsidRPr="00713258" w:rsidRDefault="00101E0C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0.374</w:t>
            </w:r>
          </w:p>
        </w:tc>
      </w:tr>
      <w:tr w:rsidR="00101E0C" w:rsidRPr="00713258" w14:paraId="3101AA74" w14:textId="77777777" w:rsidTr="00713258">
        <w:trPr>
          <w:trHeight w:val="315"/>
          <w:jc w:val="center"/>
        </w:trPr>
        <w:tc>
          <w:tcPr>
            <w:tcW w:w="4810" w:type="dxa"/>
            <w:shd w:val="clear" w:color="auto" w:fill="auto"/>
            <w:noWrap/>
            <w:vAlign w:val="center"/>
          </w:tcPr>
          <w:p w14:paraId="4A4B07C0" w14:textId="77777777" w:rsidR="00101E0C" w:rsidRPr="00713258" w:rsidRDefault="00101E0C" w:rsidP="005F2267">
            <w:pPr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Latitud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B75300F" w14:textId="77777777" w:rsidR="00101E0C" w:rsidRPr="00713258" w:rsidRDefault="00101E0C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-0.02 ±0.0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9C18B17" w14:textId="77777777" w:rsidR="00101E0C" w:rsidRPr="00713258" w:rsidRDefault="00101E0C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0.773</w:t>
            </w:r>
          </w:p>
        </w:tc>
      </w:tr>
      <w:tr w:rsidR="00101E0C" w:rsidRPr="00713258" w14:paraId="3A3CAC58" w14:textId="77777777" w:rsidTr="00713258">
        <w:trPr>
          <w:trHeight w:val="315"/>
          <w:jc w:val="center"/>
        </w:trPr>
        <w:tc>
          <w:tcPr>
            <w:tcW w:w="4810" w:type="dxa"/>
            <w:shd w:val="clear" w:color="auto" w:fill="auto"/>
            <w:noWrap/>
            <w:vAlign w:val="center"/>
          </w:tcPr>
          <w:p w14:paraId="27F4E75A" w14:textId="57B9AFF0" w:rsidR="00101E0C" w:rsidRPr="00713258" w:rsidRDefault="00101E0C" w:rsidP="005F2267">
            <w:pPr>
              <w:rPr>
                <w:rFonts w:asciiTheme="minorHAnsi" w:hAnsiTheme="minorHAnsi" w:cstheme="minorHAnsi"/>
                <w:b/>
                <w:lang w:val="en-GB"/>
              </w:rPr>
            </w:pPr>
            <w:proofErr w:type="spellStart"/>
            <w:r w:rsidRPr="00713258">
              <w:rPr>
                <w:rFonts w:asciiTheme="minorHAnsi" w:hAnsiTheme="minorHAnsi" w:cstheme="minorHAnsi"/>
                <w:lang w:val="en-GB"/>
              </w:rPr>
              <w:t>AIC</w:t>
            </w:r>
            <w:r w:rsidR="00C87D8B">
              <w:rPr>
                <w:rFonts w:asciiTheme="minorHAnsi" w:hAnsiTheme="minorHAnsi" w:cstheme="minorHAnsi"/>
                <w:lang w:val="en-GB"/>
              </w:rPr>
              <w:t>c</w:t>
            </w:r>
            <w:proofErr w:type="spellEnd"/>
            <w:r w:rsidRPr="00713258">
              <w:rPr>
                <w:rFonts w:asciiTheme="minorHAnsi" w:hAnsiTheme="minorHAnsi" w:cstheme="minorHAnsi"/>
                <w:lang w:val="en-GB"/>
              </w:rPr>
              <w:t xml:space="preserve"> = 255.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95C3EE9" w14:textId="77777777" w:rsidR="00101E0C" w:rsidRPr="00713258" w:rsidRDefault="00101E0C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2E65AF7" w14:textId="77777777" w:rsidR="00101E0C" w:rsidRPr="00713258" w:rsidRDefault="00101E0C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101E0C" w:rsidRPr="00713258" w14:paraId="660C5096" w14:textId="77777777" w:rsidTr="00713258">
        <w:trPr>
          <w:trHeight w:val="315"/>
          <w:jc w:val="center"/>
        </w:trPr>
        <w:tc>
          <w:tcPr>
            <w:tcW w:w="4810" w:type="dxa"/>
            <w:shd w:val="clear" w:color="auto" w:fill="auto"/>
            <w:noWrap/>
            <w:vAlign w:val="center"/>
          </w:tcPr>
          <w:p w14:paraId="44AC740D" w14:textId="77777777" w:rsidR="00101E0C" w:rsidRPr="00713258" w:rsidRDefault="00101E0C" w:rsidP="005F2267">
            <w:pPr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6ECE686" w14:textId="77777777" w:rsidR="00101E0C" w:rsidRPr="00713258" w:rsidRDefault="00101E0C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9546750" w14:textId="77777777" w:rsidR="00101E0C" w:rsidRPr="00713258" w:rsidRDefault="00101E0C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101E0C" w:rsidRPr="00713258" w14:paraId="4A5EFD1D" w14:textId="77777777" w:rsidTr="00713258">
        <w:trPr>
          <w:trHeight w:val="315"/>
          <w:jc w:val="center"/>
        </w:trPr>
        <w:tc>
          <w:tcPr>
            <w:tcW w:w="4810" w:type="dxa"/>
            <w:shd w:val="clear" w:color="auto" w:fill="auto"/>
            <w:noWrap/>
            <w:vAlign w:val="center"/>
          </w:tcPr>
          <w:p w14:paraId="017C733F" w14:textId="77777777" w:rsidR="00101E0C" w:rsidRPr="00713258" w:rsidRDefault="00101E0C" w:rsidP="005F2267">
            <w:pPr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b/>
                <w:lang w:val="en-GB"/>
              </w:rPr>
              <w:t>Juvenile survival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E5DE8D1" w14:textId="77777777" w:rsidR="00101E0C" w:rsidRPr="00713258" w:rsidRDefault="00101E0C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3B964DC" w14:textId="77777777" w:rsidR="00101E0C" w:rsidRPr="00713258" w:rsidRDefault="00101E0C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101E0C" w:rsidRPr="00713258" w14:paraId="3F17FD46" w14:textId="77777777" w:rsidTr="00713258">
        <w:trPr>
          <w:trHeight w:val="315"/>
          <w:jc w:val="center"/>
        </w:trPr>
        <w:tc>
          <w:tcPr>
            <w:tcW w:w="4810" w:type="dxa"/>
            <w:shd w:val="clear" w:color="auto" w:fill="auto"/>
            <w:noWrap/>
            <w:vAlign w:val="center"/>
          </w:tcPr>
          <w:p w14:paraId="392111AC" w14:textId="77777777" w:rsidR="00101E0C" w:rsidRPr="00713258" w:rsidRDefault="00101E0C" w:rsidP="005F2267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713258">
              <w:rPr>
                <w:rFonts w:asciiTheme="minorHAnsi" w:hAnsiTheme="minorHAnsi" w:cstheme="minorHAnsi"/>
                <w:i/>
                <w:lang w:val="en-GB"/>
              </w:rPr>
              <w:t>Intercept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4AFC442" w14:textId="77777777" w:rsidR="00101E0C" w:rsidRPr="00713258" w:rsidRDefault="00101E0C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-0.65 ±0.1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608EA79" w14:textId="77777777" w:rsidR="00101E0C" w:rsidRPr="00713258" w:rsidRDefault="00101E0C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101E0C" w:rsidRPr="00713258" w14:paraId="5B21B2A9" w14:textId="77777777" w:rsidTr="00713258">
        <w:trPr>
          <w:trHeight w:val="315"/>
          <w:jc w:val="center"/>
        </w:trPr>
        <w:tc>
          <w:tcPr>
            <w:tcW w:w="4810" w:type="dxa"/>
            <w:shd w:val="clear" w:color="auto" w:fill="auto"/>
            <w:noWrap/>
            <w:vAlign w:val="center"/>
          </w:tcPr>
          <w:p w14:paraId="165C2DB0" w14:textId="77777777" w:rsidR="00101E0C" w:rsidRPr="00713258" w:rsidRDefault="00101E0C" w:rsidP="005F2267">
            <w:pPr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Longitud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95188CF" w14:textId="77777777" w:rsidR="00101E0C" w:rsidRPr="00713258" w:rsidRDefault="00101E0C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-0.22 ±0.1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7FA5F29" w14:textId="77777777" w:rsidR="00101E0C" w:rsidRPr="00713258" w:rsidRDefault="00101E0C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0.067</w:t>
            </w:r>
          </w:p>
        </w:tc>
      </w:tr>
      <w:tr w:rsidR="00101E0C" w:rsidRPr="00713258" w14:paraId="1FA73923" w14:textId="77777777" w:rsidTr="006D6B93">
        <w:trPr>
          <w:trHeight w:val="315"/>
          <w:jc w:val="center"/>
        </w:trPr>
        <w:tc>
          <w:tcPr>
            <w:tcW w:w="4810" w:type="dxa"/>
            <w:shd w:val="clear" w:color="auto" w:fill="auto"/>
            <w:noWrap/>
            <w:vAlign w:val="center"/>
          </w:tcPr>
          <w:p w14:paraId="36CFE685" w14:textId="77777777" w:rsidR="00101E0C" w:rsidRPr="00713258" w:rsidRDefault="00101E0C" w:rsidP="005F2267">
            <w:pPr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Latitud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0CB5016" w14:textId="77777777" w:rsidR="00101E0C" w:rsidRPr="00713258" w:rsidRDefault="00101E0C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0.14 ±0.1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2CC38AD" w14:textId="77777777" w:rsidR="00101E0C" w:rsidRPr="00713258" w:rsidRDefault="00101E0C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0.222</w:t>
            </w:r>
          </w:p>
        </w:tc>
      </w:tr>
      <w:tr w:rsidR="00101E0C" w:rsidRPr="00713258" w14:paraId="06EBE576" w14:textId="77777777" w:rsidTr="006D6B93">
        <w:trPr>
          <w:trHeight w:val="315"/>
          <w:jc w:val="center"/>
        </w:trPr>
        <w:tc>
          <w:tcPr>
            <w:tcW w:w="4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47C9F4" w14:textId="099F7257" w:rsidR="00101E0C" w:rsidRPr="00713258" w:rsidRDefault="00101E0C" w:rsidP="005F2267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713258">
              <w:rPr>
                <w:rFonts w:asciiTheme="minorHAnsi" w:hAnsiTheme="minorHAnsi" w:cstheme="minorHAnsi"/>
                <w:lang w:val="en-GB"/>
              </w:rPr>
              <w:t>AIC</w:t>
            </w:r>
            <w:r w:rsidR="00C87D8B">
              <w:rPr>
                <w:rFonts w:asciiTheme="minorHAnsi" w:hAnsiTheme="minorHAnsi" w:cstheme="minorHAnsi"/>
                <w:lang w:val="en-GB"/>
              </w:rPr>
              <w:t>c</w:t>
            </w:r>
            <w:proofErr w:type="spellEnd"/>
            <w:r w:rsidRPr="00713258">
              <w:rPr>
                <w:rFonts w:asciiTheme="minorHAnsi" w:hAnsiTheme="minorHAnsi" w:cstheme="minorHAnsi"/>
                <w:lang w:val="en-GB"/>
              </w:rPr>
              <w:t xml:space="preserve"> = 217.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1B9876" w14:textId="77777777" w:rsidR="00101E0C" w:rsidRPr="00713258" w:rsidRDefault="00101E0C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B4ECC4" w14:textId="77777777" w:rsidR="00101E0C" w:rsidRPr="00713258" w:rsidRDefault="00101E0C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</w:tbl>
    <w:p w14:paraId="22CE9392" w14:textId="77777777" w:rsidR="00101E0C" w:rsidRPr="00713258" w:rsidRDefault="00101E0C" w:rsidP="00101E0C">
      <w:pPr>
        <w:rPr>
          <w:rFonts w:asciiTheme="minorHAnsi" w:hAnsiTheme="minorHAnsi" w:cstheme="minorHAnsi"/>
          <w:lang w:val="en-GB"/>
        </w:rPr>
      </w:pPr>
    </w:p>
    <w:p w14:paraId="6A000840" w14:textId="77777777" w:rsidR="00101E0C" w:rsidRPr="00713258" w:rsidRDefault="00101E0C" w:rsidP="00101E0C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1E4972A4" w14:textId="77777777" w:rsidR="00101E0C" w:rsidRPr="00713258" w:rsidRDefault="00101E0C" w:rsidP="00101E0C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12DEB287" w14:textId="3B4677CC" w:rsidR="00101E0C" w:rsidRPr="00713258" w:rsidRDefault="00101E0C" w:rsidP="00FD040C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196EA1C8" w14:textId="444132DF" w:rsidR="005705F6" w:rsidRPr="00713258" w:rsidRDefault="005705F6" w:rsidP="00FD040C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14497E37" w14:textId="627BB85B" w:rsidR="005705F6" w:rsidRPr="00713258" w:rsidRDefault="005705F6" w:rsidP="00FD040C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3F5C53A0" w14:textId="5400EF6D" w:rsidR="005705F6" w:rsidRPr="00713258" w:rsidRDefault="005705F6" w:rsidP="00FD040C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42EDFB52" w14:textId="3ECF40A5" w:rsidR="005705F6" w:rsidRPr="00713258" w:rsidRDefault="005705F6" w:rsidP="00FD040C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2FEFDB33" w14:textId="1FB90487" w:rsidR="005705F6" w:rsidRPr="00713258" w:rsidRDefault="005705F6" w:rsidP="00FD040C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17EF7015" w14:textId="57ABA294" w:rsidR="005705F6" w:rsidRPr="00713258" w:rsidRDefault="005705F6" w:rsidP="00FD040C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6E88F682" w14:textId="1765C4E7" w:rsidR="005705F6" w:rsidRPr="00713258" w:rsidRDefault="005705F6" w:rsidP="00FD040C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363F8625" w14:textId="3E0A0412" w:rsidR="005705F6" w:rsidRPr="00713258" w:rsidRDefault="005705F6" w:rsidP="00FD040C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214AFD15" w14:textId="54DBE099" w:rsidR="005705F6" w:rsidRPr="00713258" w:rsidRDefault="005705F6" w:rsidP="00FD040C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124442D9" w14:textId="5FC53C92" w:rsidR="005705F6" w:rsidRPr="00713258" w:rsidRDefault="005705F6" w:rsidP="00FD040C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2CB1A0A8" w14:textId="356D0AEC" w:rsidR="005705F6" w:rsidRPr="00713258" w:rsidRDefault="005705F6" w:rsidP="00FD040C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3348DAEC" w14:textId="4CB3B7DA" w:rsidR="005705F6" w:rsidRPr="00713258" w:rsidRDefault="005705F6" w:rsidP="00FD040C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25A104E8" w14:textId="2D460289" w:rsidR="007575A2" w:rsidRPr="00713258" w:rsidRDefault="007575A2" w:rsidP="00FD040C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7FD971F3" w14:textId="77777777" w:rsidR="00C47937" w:rsidRDefault="00C47937" w:rsidP="005705F6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41E53A03" w14:textId="53F57947" w:rsidR="005705F6" w:rsidRDefault="005705F6" w:rsidP="005705F6">
      <w:pPr>
        <w:spacing w:line="276" w:lineRule="auto"/>
        <w:jc w:val="both"/>
        <w:rPr>
          <w:rFonts w:asciiTheme="minorHAnsi" w:hAnsiTheme="minorHAnsi" w:cstheme="minorHAnsi"/>
          <w:lang w:val="en-GB"/>
        </w:rPr>
      </w:pPr>
      <w:r w:rsidRPr="00B500FD">
        <w:rPr>
          <w:rFonts w:asciiTheme="minorHAnsi" w:hAnsiTheme="minorHAnsi" w:cstheme="minorHAnsi"/>
          <w:b/>
          <w:lang w:val="en-GB"/>
        </w:rPr>
        <w:t xml:space="preserve">Table S3. </w:t>
      </w:r>
      <w:r w:rsidRPr="00B500FD">
        <w:rPr>
          <w:rFonts w:asciiTheme="minorHAnsi" w:hAnsiTheme="minorHAnsi" w:cstheme="minorHAnsi"/>
          <w:lang w:val="en-GB"/>
        </w:rPr>
        <w:t xml:space="preserve">Distribution of cases of </w:t>
      </w:r>
      <w:r w:rsidR="00713258" w:rsidRPr="00B500FD">
        <w:rPr>
          <w:rFonts w:asciiTheme="minorHAnsi" w:hAnsiTheme="minorHAnsi" w:cstheme="minorHAnsi"/>
          <w:lang w:val="en-GB"/>
        </w:rPr>
        <w:t>“</w:t>
      </w:r>
      <w:r w:rsidRPr="00B500FD">
        <w:rPr>
          <w:rFonts w:asciiTheme="minorHAnsi" w:hAnsiTheme="minorHAnsi" w:cstheme="minorHAnsi"/>
          <w:lang w:val="en-GB"/>
        </w:rPr>
        <w:t>no reproduction</w:t>
      </w:r>
      <w:r w:rsidR="00713258" w:rsidRPr="00B500FD">
        <w:rPr>
          <w:rFonts w:asciiTheme="minorHAnsi" w:hAnsiTheme="minorHAnsi" w:cstheme="minorHAnsi"/>
          <w:lang w:val="en-GB"/>
        </w:rPr>
        <w:t>”</w:t>
      </w:r>
      <w:r w:rsidRPr="00B500FD">
        <w:rPr>
          <w:rFonts w:asciiTheme="minorHAnsi" w:hAnsiTheme="minorHAnsi" w:cstheme="minorHAnsi"/>
          <w:lang w:val="en-GB"/>
        </w:rPr>
        <w:t xml:space="preserve"> across </w:t>
      </w:r>
      <w:r w:rsidR="00802F05" w:rsidRPr="00B500FD">
        <w:rPr>
          <w:rFonts w:asciiTheme="minorHAnsi" w:hAnsiTheme="minorHAnsi" w:cstheme="minorHAnsi"/>
          <w:lang w:val="en-GB"/>
        </w:rPr>
        <w:t xml:space="preserve">the observed </w:t>
      </w:r>
      <w:r w:rsidR="00B500FD" w:rsidRPr="00B500FD">
        <w:rPr>
          <w:rFonts w:asciiTheme="minorHAnsi" w:hAnsiTheme="minorHAnsi" w:cstheme="minorHAnsi"/>
          <w:lang w:val="en-GB"/>
        </w:rPr>
        <w:t xml:space="preserve">range of </w:t>
      </w:r>
      <w:r w:rsidR="00802F05" w:rsidRPr="00B500FD">
        <w:rPr>
          <w:rFonts w:asciiTheme="minorHAnsi" w:hAnsiTheme="minorHAnsi" w:cstheme="minorHAnsi"/>
          <w:lang w:val="en-GB"/>
        </w:rPr>
        <w:t xml:space="preserve">variation in </w:t>
      </w:r>
      <w:r w:rsidR="00802F05" w:rsidRPr="00B500FD">
        <w:rPr>
          <w:rFonts w:asciiTheme="minorHAnsi" w:hAnsiTheme="minorHAnsi" w:cstheme="minorHAnsi"/>
          <w:i/>
          <w:lang w:val="en-GB"/>
        </w:rPr>
        <w:t xml:space="preserve">roughness </w:t>
      </w:r>
      <w:r w:rsidR="00802F05" w:rsidRPr="00B500FD">
        <w:rPr>
          <w:rFonts w:asciiTheme="minorHAnsi" w:hAnsiTheme="minorHAnsi" w:cstheme="minorHAnsi"/>
          <w:lang w:val="en-GB"/>
        </w:rPr>
        <w:t>in our study</w:t>
      </w:r>
      <w:r w:rsidR="00B500FD" w:rsidRPr="00B500FD">
        <w:rPr>
          <w:rFonts w:asciiTheme="minorHAnsi" w:hAnsiTheme="minorHAnsi" w:cstheme="minorHAnsi"/>
          <w:lang w:val="en-GB"/>
        </w:rPr>
        <w:t xml:space="preserve"> areas</w:t>
      </w:r>
      <w:r w:rsidR="00802F05" w:rsidRPr="00B500FD">
        <w:rPr>
          <w:rFonts w:asciiTheme="minorHAnsi" w:hAnsiTheme="minorHAnsi" w:cstheme="minorHAnsi"/>
          <w:lang w:val="en-GB"/>
        </w:rPr>
        <w:t xml:space="preserve">. </w:t>
      </w:r>
      <w:r w:rsidR="00E77F9B" w:rsidRPr="00B500FD">
        <w:rPr>
          <w:rFonts w:asciiTheme="minorHAnsi" w:hAnsiTheme="minorHAnsi" w:cstheme="minorHAnsi"/>
          <w:lang w:val="en-GB"/>
        </w:rPr>
        <w:t xml:space="preserve"> NO: Norway. SE: Sweden. </w:t>
      </w:r>
    </w:p>
    <w:p w14:paraId="0B3A7855" w14:textId="77777777" w:rsidR="00C47937" w:rsidRDefault="00C47937" w:rsidP="005705F6">
      <w:pPr>
        <w:spacing w:line="276" w:lineRule="auto"/>
        <w:jc w:val="both"/>
        <w:rPr>
          <w:rFonts w:asciiTheme="minorHAnsi" w:hAnsiTheme="minorHAnsi" w:cstheme="minorHAnsi"/>
          <w:lang w:val="en-GB"/>
        </w:rPr>
      </w:pPr>
    </w:p>
    <w:p w14:paraId="0EE9DC82" w14:textId="77777777" w:rsidR="00C47937" w:rsidRPr="00713258" w:rsidRDefault="00C47937" w:rsidP="005705F6">
      <w:pPr>
        <w:spacing w:line="276" w:lineRule="auto"/>
        <w:jc w:val="both"/>
        <w:rPr>
          <w:rFonts w:asciiTheme="minorHAnsi" w:hAnsiTheme="minorHAnsi" w:cstheme="minorHAnsi"/>
          <w:lang w:val="en-GB"/>
        </w:rPr>
      </w:pPr>
    </w:p>
    <w:p w14:paraId="11EF533E" w14:textId="77777777" w:rsidR="005705F6" w:rsidRPr="00713258" w:rsidRDefault="005705F6" w:rsidP="005705F6">
      <w:pPr>
        <w:rPr>
          <w:rFonts w:asciiTheme="minorHAnsi" w:hAnsiTheme="minorHAnsi" w:cstheme="minorHAnsi"/>
          <w:lang w:val="en-GB"/>
        </w:rPr>
      </w:pPr>
    </w:p>
    <w:tbl>
      <w:tblPr>
        <w:tblW w:w="6516" w:type="dxa"/>
        <w:tblInd w:w="11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425"/>
        <w:gridCol w:w="1701"/>
        <w:gridCol w:w="850"/>
        <w:gridCol w:w="1560"/>
      </w:tblGrid>
      <w:tr w:rsidR="00802F05" w:rsidRPr="00713258" w14:paraId="2EAF5371" w14:textId="5CC8496F" w:rsidTr="00C47937">
        <w:trPr>
          <w:trHeight w:val="315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9364F" w14:textId="731F7B84" w:rsidR="00802F05" w:rsidRPr="00713258" w:rsidRDefault="00802F05" w:rsidP="005F2267">
            <w:pPr>
              <w:rPr>
                <w:rFonts w:asciiTheme="minorHAnsi" w:hAnsiTheme="minorHAnsi" w:cstheme="minorHAnsi"/>
                <w:lang w:val="en-GB"/>
              </w:rPr>
            </w:pPr>
            <w:r w:rsidRPr="00C47937">
              <w:rPr>
                <w:rFonts w:asciiTheme="minorHAnsi" w:hAnsiTheme="minorHAnsi" w:cstheme="minorHAnsi"/>
                <w:i/>
                <w:lang w:val="en-GB"/>
              </w:rPr>
              <w:t xml:space="preserve">Roughness </w:t>
            </w:r>
            <w:r w:rsidRPr="00C47937">
              <w:rPr>
                <w:rFonts w:asciiTheme="minorHAnsi" w:hAnsiTheme="minorHAnsi" w:cstheme="minorHAnsi"/>
                <w:lang w:val="en-GB"/>
              </w:rPr>
              <w:t>clas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544CC" w14:textId="31709DE8" w:rsidR="00802F05" w:rsidRPr="00713258" w:rsidRDefault="00802F05" w:rsidP="005F2267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BEA4678" w14:textId="4C054B9A" w:rsidR="00802F05" w:rsidRPr="00713258" w:rsidRDefault="00802F05" w:rsidP="00802F05">
            <w:pPr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713258">
              <w:rPr>
                <w:rFonts w:asciiTheme="minorHAnsi" w:hAnsiTheme="minorHAnsi" w:cstheme="minorHAnsi"/>
                <w:iCs/>
                <w:lang w:val="en-GB"/>
              </w:rPr>
              <w:t>Probability of reproduction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D269F" w14:textId="37308850" w:rsidR="00802F05" w:rsidRPr="00713258" w:rsidRDefault="00802F05" w:rsidP="005F2267">
            <w:pPr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713258">
              <w:rPr>
                <w:rFonts w:asciiTheme="minorHAnsi" w:hAnsiTheme="minorHAnsi" w:cstheme="minorHAnsi"/>
                <w:iCs/>
                <w:lang w:val="en-GB"/>
              </w:rPr>
              <w:t>Cases no reproduction</w:t>
            </w:r>
          </w:p>
        </w:tc>
      </w:tr>
      <w:tr w:rsidR="00E77F9B" w:rsidRPr="00713258" w14:paraId="30ED6BEA" w14:textId="65E065EE" w:rsidTr="00C47937">
        <w:trPr>
          <w:trHeight w:val="315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CC5638" w14:textId="77777777" w:rsidR="00E77F9B" w:rsidRPr="00713258" w:rsidRDefault="00E77F9B" w:rsidP="00802F05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14748B" w14:textId="7B453648" w:rsidR="00E77F9B" w:rsidRPr="00713258" w:rsidRDefault="00E77F9B" w:rsidP="00802F05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4514233" w14:textId="77777777" w:rsidR="00E77F9B" w:rsidRPr="00713258" w:rsidRDefault="00E77F9B" w:rsidP="00802F05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C7B5EF" w14:textId="459E4887" w:rsidR="00E77F9B" w:rsidRPr="00713258" w:rsidRDefault="00E77F9B" w:rsidP="00802F05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B33A18" w14:textId="77777777" w:rsidR="00E77F9B" w:rsidRPr="00713258" w:rsidRDefault="00E77F9B" w:rsidP="00802F05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E77F9B" w:rsidRPr="00713258" w14:paraId="76BD2C82" w14:textId="01E833B6" w:rsidTr="00C47937">
        <w:trPr>
          <w:trHeight w:val="315"/>
        </w:trPr>
        <w:tc>
          <w:tcPr>
            <w:tcW w:w="1980" w:type="dxa"/>
            <w:shd w:val="clear" w:color="auto" w:fill="auto"/>
            <w:noWrap/>
            <w:vAlign w:val="center"/>
          </w:tcPr>
          <w:p w14:paraId="7B2664B8" w14:textId="24DBEEFD" w:rsidR="00E77F9B" w:rsidRPr="00713258" w:rsidRDefault="00E77F9B" w:rsidP="00802F05">
            <w:pPr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0-5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AF2E780" w14:textId="1C29EF2F" w:rsidR="00E77F9B" w:rsidRPr="00713258" w:rsidRDefault="00E77F9B" w:rsidP="00802F05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63</w:t>
            </w:r>
          </w:p>
        </w:tc>
        <w:tc>
          <w:tcPr>
            <w:tcW w:w="1701" w:type="dxa"/>
          </w:tcPr>
          <w:p w14:paraId="7FB5928D" w14:textId="2DA7264F" w:rsidR="00E77F9B" w:rsidRPr="00713258" w:rsidRDefault="00E77F9B" w:rsidP="00802F05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0.8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3A7C855" w14:textId="1C659298" w:rsidR="00E77F9B" w:rsidRPr="00713258" w:rsidRDefault="00E77F9B" w:rsidP="00802F05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1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4148563" w14:textId="01DBB012" w:rsidR="00E77F9B" w:rsidRPr="00713258" w:rsidRDefault="00E77F9B" w:rsidP="00802F05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 xml:space="preserve">NO: 0 / </w:t>
            </w:r>
            <w:proofErr w:type="gramStart"/>
            <w:r w:rsidRPr="00713258">
              <w:rPr>
                <w:rFonts w:asciiTheme="minorHAnsi" w:hAnsiTheme="minorHAnsi" w:cstheme="minorHAnsi"/>
                <w:lang w:val="en-GB"/>
              </w:rPr>
              <w:t>SE :</w:t>
            </w:r>
            <w:proofErr w:type="gramEnd"/>
            <w:r w:rsidRPr="00713258">
              <w:rPr>
                <w:rFonts w:asciiTheme="minorHAnsi" w:hAnsiTheme="minorHAnsi" w:cstheme="minorHAnsi"/>
                <w:lang w:val="en-GB"/>
              </w:rPr>
              <w:t xml:space="preserve"> 10</w:t>
            </w:r>
          </w:p>
        </w:tc>
      </w:tr>
      <w:tr w:rsidR="00E77F9B" w:rsidRPr="00713258" w14:paraId="4BAA864A" w14:textId="002B89FD" w:rsidTr="00C47937">
        <w:trPr>
          <w:trHeight w:val="315"/>
        </w:trPr>
        <w:tc>
          <w:tcPr>
            <w:tcW w:w="1980" w:type="dxa"/>
            <w:shd w:val="clear" w:color="auto" w:fill="auto"/>
            <w:noWrap/>
            <w:vAlign w:val="center"/>
          </w:tcPr>
          <w:p w14:paraId="526169F1" w14:textId="6B3207EE" w:rsidR="00E77F9B" w:rsidRPr="00713258" w:rsidRDefault="00E77F9B" w:rsidP="00802F05">
            <w:pPr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51-1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E2A1FFC" w14:textId="17F07DAE" w:rsidR="00E77F9B" w:rsidRPr="00713258" w:rsidRDefault="00E77F9B" w:rsidP="00802F05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14</w:t>
            </w:r>
          </w:p>
        </w:tc>
        <w:tc>
          <w:tcPr>
            <w:tcW w:w="1701" w:type="dxa"/>
          </w:tcPr>
          <w:p w14:paraId="4A01AC7B" w14:textId="20AE373E" w:rsidR="00E77F9B" w:rsidRPr="00713258" w:rsidRDefault="00E77F9B" w:rsidP="00802F05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119F3CB" w14:textId="73C43A68" w:rsidR="00E77F9B" w:rsidRPr="00713258" w:rsidRDefault="00E77F9B" w:rsidP="00802F05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1596755" w14:textId="1A07973A" w:rsidR="00E77F9B" w:rsidRPr="00713258" w:rsidRDefault="00E77F9B" w:rsidP="00802F05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E77F9B" w:rsidRPr="00713258" w14:paraId="461AC42A" w14:textId="75868F4D" w:rsidTr="00C47937">
        <w:trPr>
          <w:trHeight w:val="315"/>
        </w:trPr>
        <w:tc>
          <w:tcPr>
            <w:tcW w:w="1980" w:type="dxa"/>
            <w:shd w:val="clear" w:color="auto" w:fill="auto"/>
            <w:noWrap/>
            <w:vAlign w:val="center"/>
          </w:tcPr>
          <w:p w14:paraId="67EEB306" w14:textId="3D38A8F3" w:rsidR="00E77F9B" w:rsidRPr="00713258" w:rsidRDefault="00E77F9B" w:rsidP="00802F05">
            <w:pPr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101-15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B56EDD5" w14:textId="2ABE5654" w:rsidR="00E77F9B" w:rsidRPr="00713258" w:rsidRDefault="00E77F9B" w:rsidP="00802F05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15</w:t>
            </w:r>
          </w:p>
        </w:tc>
        <w:tc>
          <w:tcPr>
            <w:tcW w:w="1701" w:type="dxa"/>
          </w:tcPr>
          <w:p w14:paraId="43AE2F0B" w14:textId="53F1DBD2" w:rsidR="00E77F9B" w:rsidRPr="00713258" w:rsidRDefault="00E77F9B" w:rsidP="00802F05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0.7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0EED97F" w14:textId="568A12C6" w:rsidR="00E77F9B" w:rsidRPr="00713258" w:rsidRDefault="00E77F9B" w:rsidP="00802F05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6347529" w14:textId="79367499" w:rsidR="00E77F9B" w:rsidRPr="00713258" w:rsidRDefault="00E77F9B" w:rsidP="00802F05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 xml:space="preserve">NO: 4 / </w:t>
            </w:r>
            <w:proofErr w:type="gramStart"/>
            <w:r w:rsidRPr="00713258">
              <w:rPr>
                <w:rFonts w:asciiTheme="minorHAnsi" w:hAnsiTheme="minorHAnsi" w:cstheme="minorHAnsi"/>
                <w:lang w:val="en-GB"/>
              </w:rPr>
              <w:t>SE :</w:t>
            </w:r>
            <w:proofErr w:type="gramEnd"/>
            <w:r w:rsidRPr="00713258">
              <w:rPr>
                <w:rFonts w:asciiTheme="minorHAnsi" w:hAnsiTheme="minorHAnsi" w:cstheme="minorHAnsi"/>
                <w:lang w:val="en-GB"/>
              </w:rPr>
              <w:t xml:space="preserve"> 0</w:t>
            </w:r>
          </w:p>
        </w:tc>
      </w:tr>
      <w:tr w:rsidR="00E77F9B" w:rsidRPr="00713258" w14:paraId="769657BD" w14:textId="237A7BA7" w:rsidTr="006D6B93">
        <w:trPr>
          <w:trHeight w:val="315"/>
        </w:trPr>
        <w:tc>
          <w:tcPr>
            <w:tcW w:w="1980" w:type="dxa"/>
            <w:shd w:val="clear" w:color="auto" w:fill="auto"/>
            <w:noWrap/>
            <w:vAlign w:val="center"/>
          </w:tcPr>
          <w:p w14:paraId="0BE44FBC" w14:textId="7A6C1053" w:rsidR="00E77F9B" w:rsidRPr="00713258" w:rsidRDefault="00E77F9B" w:rsidP="00802F05">
            <w:pPr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151-2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0D395EB" w14:textId="1A9C5844" w:rsidR="00E77F9B" w:rsidRPr="00713258" w:rsidRDefault="00E77F9B" w:rsidP="00802F05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15</w:t>
            </w:r>
          </w:p>
        </w:tc>
        <w:tc>
          <w:tcPr>
            <w:tcW w:w="1701" w:type="dxa"/>
          </w:tcPr>
          <w:p w14:paraId="64C3A1C6" w14:textId="7A816E3F" w:rsidR="00E77F9B" w:rsidRPr="00713258" w:rsidRDefault="00E77F9B" w:rsidP="00802F05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0.6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02B422B" w14:textId="526F61D8" w:rsidR="00E77F9B" w:rsidRPr="00713258" w:rsidRDefault="00E77F9B" w:rsidP="00802F05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CE68073" w14:textId="65A45B3D" w:rsidR="00E77F9B" w:rsidRPr="00713258" w:rsidRDefault="00E77F9B" w:rsidP="00802F05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 xml:space="preserve">NO: 6 / </w:t>
            </w:r>
            <w:proofErr w:type="gramStart"/>
            <w:r w:rsidRPr="00713258">
              <w:rPr>
                <w:rFonts w:asciiTheme="minorHAnsi" w:hAnsiTheme="minorHAnsi" w:cstheme="minorHAnsi"/>
                <w:lang w:val="en-GB"/>
              </w:rPr>
              <w:t>SE :</w:t>
            </w:r>
            <w:proofErr w:type="gramEnd"/>
            <w:r w:rsidRPr="00713258">
              <w:rPr>
                <w:rFonts w:asciiTheme="minorHAnsi" w:hAnsiTheme="minorHAnsi" w:cstheme="minorHAnsi"/>
                <w:lang w:val="en-GB"/>
              </w:rPr>
              <w:t xml:space="preserve"> 0</w:t>
            </w:r>
          </w:p>
        </w:tc>
      </w:tr>
      <w:tr w:rsidR="00E77F9B" w:rsidRPr="00713258" w14:paraId="0E8FA35B" w14:textId="7443C029" w:rsidTr="006D6B93">
        <w:trPr>
          <w:trHeight w:val="315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B0F1FD" w14:textId="22C44519" w:rsidR="00E77F9B" w:rsidRPr="00713258" w:rsidRDefault="00E77F9B" w:rsidP="00802F05">
            <w:pPr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&gt;20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4021FF" w14:textId="04536476" w:rsidR="00E77F9B" w:rsidRPr="00713258" w:rsidRDefault="00E77F9B" w:rsidP="00802F05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5A87C07" w14:textId="3C394F6D" w:rsidR="00E77F9B" w:rsidRPr="00713258" w:rsidRDefault="00E77F9B" w:rsidP="00802F05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0.6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64F81E" w14:textId="217FD538" w:rsidR="00E77F9B" w:rsidRPr="00713258" w:rsidRDefault="00E77F9B" w:rsidP="00802F05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>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2FCCE5" w14:textId="58FCD94D" w:rsidR="00E77F9B" w:rsidRPr="00713258" w:rsidRDefault="00E77F9B" w:rsidP="00802F05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713258">
              <w:rPr>
                <w:rFonts w:asciiTheme="minorHAnsi" w:hAnsiTheme="minorHAnsi" w:cstheme="minorHAnsi"/>
                <w:lang w:val="en-GB"/>
              </w:rPr>
              <w:t xml:space="preserve">NO: 4 / </w:t>
            </w:r>
            <w:proofErr w:type="gramStart"/>
            <w:r w:rsidRPr="00713258">
              <w:rPr>
                <w:rFonts w:asciiTheme="minorHAnsi" w:hAnsiTheme="minorHAnsi" w:cstheme="minorHAnsi"/>
                <w:lang w:val="en-GB"/>
              </w:rPr>
              <w:t>SE :</w:t>
            </w:r>
            <w:proofErr w:type="gramEnd"/>
            <w:r w:rsidRPr="00713258">
              <w:rPr>
                <w:rFonts w:asciiTheme="minorHAnsi" w:hAnsiTheme="minorHAnsi" w:cstheme="minorHAnsi"/>
                <w:lang w:val="en-GB"/>
              </w:rPr>
              <w:t xml:space="preserve"> 0</w:t>
            </w:r>
          </w:p>
        </w:tc>
      </w:tr>
    </w:tbl>
    <w:p w14:paraId="09533E5B" w14:textId="77777777" w:rsidR="005705F6" w:rsidRPr="00713258" w:rsidRDefault="005705F6" w:rsidP="00802F05">
      <w:pPr>
        <w:rPr>
          <w:rFonts w:asciiTheme="minorHAnsi" w:hAnsiTheme="minorHAnsi" w:cstheme="minorHAnsi"/>
          <w:lang w:val="en-GB"/>
        </w:rPr>
      </w:pPr>
    </w:p>
    <w:p w14:paraId="598BF0EA" w14:textId="77777777" w:rsidR="005705F6" w:rsidRPr="00713258" w:rsidRDefault="005705F6" w:rsidP="00802F05">
      <w:pPr>
        <w:spacing w:line="276" w:lineRule="auto"/>
        <w:rPr>
          <w:rFonts w:asciiTheme="minorHAnsi" w:hAnsiTheme="minorHAnsi" w:cstheme="minorHAnsi"/>
          <w:lang w:val="en-GB"/>
        </w:rPr>
      </w:pPr>
    </w:p>
    <w:p w14:paraId="68A62243" w14:textId="77777777" w:rsidR="005705F6" w:rsidRPr="00713258" w:rsidRDefault="005705F6" w:rsidP="005705F6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04539CB9" w14:textId="77777777" w:rsidR="001227D4" w:rsidRPr="00713258" w:rsidRDefault="001227D4">
      <w:pPr>
        <w:rPr>
          <w:rFonts w:asciiTheme="minorHAnsi" w:hAnsiTheme="minorHAnsi" w:cstheme="minorHAnsi"/>
        </w:rPr>
      </w:pPr>
    </w:p>
    <w:sectPr w:rsidR="001227D4" w:rsidRPr="00713258" w:rsidSect="00A903F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040C"/>
    <w:rsid w:val="000F29C9"/>
    <w:rsid w:val="00101E0C"/>
    <w:rsid w:val="001227D4"/>
    <w:rsid w:val="00135B8B"/>
    <w:rsid w:val="001E053B"/>
    <w:rsid w:val="00233B14"/>
    <w:rsid w:val="002363B5"/>
    <w:rsid w:val="0028650E"/>
    <w:rsid w:val="002A6796"/>
    <w:rsid w:val="00303968"/>
    <w:rsid w:val="003344CB"/>
    <w:rsid w:val="00424C1D"/>
    <w:rsid w:val="005274B5"/>
    <w:rsid w:val="005705F6"/>
    <w:rsid w:val="00582C9B"/>
    <w:rsid w:val="00584E0D"/>
    <w:rsid w:val="006D6B93"/>
    <w:rsid w:val="00713258"/>
    <w:rsid w:val="007575A2"/>
    <w:rsid w:val="00802F05"/>
    <w:rsid w:val="00A53F91"/>
    <w:rsid w:val="00A903F5"/>
    <w:rsid w:val="00B500FD"/>
    <w:rsid w:val="00B5134A"/>
    <w:rsid w:val="00C47937"/>
    <w:rsid w:val="00C65054"/>
    <w:rsid w:val="00C87D8B"/>
    <w:rsid w:val="00D23CAB"/>
    <w:rsid w:val="00D31594"/>
    <w:rsid w:val="00E77F9B"/>
    <w:rsid w:val="00F851EA"/>
    <w:rsid w:val="00FD0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D450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40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40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92</Words>
  <Characters>1666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Vicente Lopez-Bao</dc:creator>
  <cp:keywords/>
  <dc:description/>
  <cp:lastModifiedBy>Henrik Andrén</cp:lastModifiedBy>
  <cp:revision>2</cp:revision>
  <dcterms:created xsi:type="dcterms:W3CDTF">2019-02-12T12:09:00Z</dcterms:created>
  <dcterms:modified xsi:type="dcterms:W3CDTF">2019-02-12T12:09:00Z</dcterms:modified>
</cp:coreProperties>
</file>